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01255A" w14:textId="05E470A2" w:rsidR="006A2D46" w:rsidRDefault="00745010" w:rsidP="00745010">
      <w:pPr>
        <w:rPr>
          <w:rFonts w:ascii="Times New Roman" w:hAnsi="Times New Roman" w:cs="Times New Roman"/>
          <w:b/>
          <w:bCs/>
          <w:lang w:val="en-US"/>
        </w:rPr>
      </w:pPr>
      <w:r w:rsidRPr="00C37EA3">
        <w:rPr>
          <w:rFonts w:ascii="Times New Roman" w:hAnsi="Times New Roman" w:cs="Times New Roman"/>
          <w:b/>
          <w:bCs/>
          <w:lang w:val="en-US"/>
        </w:rPr>
        <w:t>S</w:t>
      </w:r>
      <w:r w:rsidR="006A2D46">
        <w:rPr>
          <w:rFonts w:ascii="Times New Roman" w:hAnsi="Times New Roman" w:cs="Times New Roman"/>
          <w:b/>
          <w:bCs/>
          <w:lang w:val="en-US"/>
        </w:rPr>
        <w:t>5</w:t>
      </w:r>
      <w:r w:rsidRPr="006476B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A2D46">
        <w:rPr>
          <w:rFonts w:ascii="Times New Roman" w:hAnsi="Times New Roman" w:cs="Times New Roman"/>
          <w:b/>
          <w:bCs/>
          <w:lang w:val="en-US"/>
        </w:rPr>
        <w:t>Appendix</w:t>
      </w:r>
      <w:r w:rsidR="00AC061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6A2D46">
        <w:rPr>
          <w:rFonts w:ascii="Times New Roman" w:hAnsi="Times New Roman" w:cs="Times New Roman"/>
          <w:b/>
          <w:bCs/>
          <w:lang w:val="en-US"/>
        </w:rPr>
        <w:t>Additional analyses</w:t>
      </w:r>
    </w:p>
    <w:p w14:paraId="7D3DB4FE" w14:textId="77777777" w:rsidR="006A2D46" w:rsidRDefault="006A2D46" w:rsidP="00745010">
      <w:pPr>
        <w:rPr>
          <w:rFonts w:ascii="Times New Roman" w:hAnsi="Times New Roman" w:cs="Times New Roman"/>
          <w:b/>
          <w:bCs/>
          <w:lang w:val="en-US"/>
        </w:rPr>
      </w:pPr>
    </w:p>
    <w:p w14:paraId="45442080" w14:textId="4D02BDF1" w:rsidR="00745010" w:rsidRDefault="00745010" w:rsidP="00745010">
      <w:pPr>
        <w:rPr>
          <w:rFonts w:ascii="Times New Roman" w:hAnsi="Times New Roman" w:cs="Times New Roman"/>
          <w:b/>
          <w:bCs/>
          <w:lang w:val="en-US"/>
        </w:rPr>
      </w:pPr>
      <w:r w:rsidRPr="00C37EA3">
        <w:rPr>
          <w:rFonts w:ascii="Times New Roman" w:hAnsi="Times New Roman" w:cs="Times New Roman"/>
          <w:b/>
          <w:bCs/>
          <w:lang w:val="en-US"/>
        </w:rPr>
        <w:t xml:space="preserve">Results of the 2 (Time) x 2 (Location) x2 (Order of Sessions) regression analysis on </w:t>
      </w:r>
    </w:p>
    <w:p w14:paraId="619FB2C1" w14:textId="7AEF0FAD" w:rsidR="00745010" w:rsidRPr="00C37EA3" w:rsidRDefault="00745010" w:rsidP="00745010">
      <w:pPr>
        <w:rPr>
          <w:rFonts w:ascii="Times New Roman" w:hAnsi="Times New Roman" w:cs="Times New Roman"/>
          <w:lang w:val="en-US"/>
        </w:rPr>
      </w:pPr>
      <w:r w:rsidRPr="00C37EA3">
        <w:rPr>
          <w:rFonts w:ascii="Times New Roman" w:hAnsi="Times New Roman" w:cs="Times New Roman"/>
          <w:b/>
          <w:bCs/>
          <w:lang w:val="en-US"/>
        </w:rPr>
        <w:t xml:space="preserve">Question 6 in </w:t>
      </w:r>
      <w:r w:rsidR="00627189">
        <w:rPr>
          <w:rFonts w:ascii="Times New Roman" w:hAnsi="Times New Roman" w:cs="Times New Roman"/>
          <w:b/>
          <w:bCs/>
          <w:lang w:val="en-US"/>
        </w:rPr>
        <w:t xml:space="preserve">the </w:t>
      </w:r>
      <w:r w:rsidRPr="00C37EA3">
        <w:rPr>
          <w:rFonts w:ascii="Times New Roman" w:hAnsi="Times New Roman" w:cs="Times New Roman"/>
          <w:b/>
          <w:bCs/>
          <w:lang w:val="en-US"/>
        </w:rPr>
        <w:t>vRH</w:t>
      </w:r>
      <w:r w:rsidR="006A2D46">
        <w:rPr>
          <w:rFonts w:ascii="Times New Roman" w:hAnsi="Times New Roman" w:cs="Times New Roman"/>
          <w:b/>
          <w:bCs/>
          <w:lang w:val="en-US"/>
        </w:rPr>
        <w:t>I</w:t>
      </w:r>
    </w:p>
    <w:tbl>
      <w:tblPr>
        <w:tblStyle w:val="Tabellasemplice-31"/>
        <w:tblW w:w="0" w:type="auto"/>
        <w:tblLook w:val="04A0" w:firstRow="1" w:lastRow="0" w:firstColumn="1" w:lastColumn="0" w:noHBand="0" w:noVBand="1"/>
      </w:tblPr>
      <w:tblGrid>
        <w:gridCol w:w="4292"/>
        <w:gridCol w:w="896"/>
        <w:gridCol w:w="1006"/>
        <w:gridCol w:w="822"/>
        <w:gridCol w:w="1266"/>
      </w:tblGrid>
      <w:tr w:rsidR="00745010" w:rsidRPr="006308ED" w14:paraId="56836393" w14:textId="77777777" w:rsidTr="006A2D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14:paraId="0DB3549B" w14:textId="77777777" w:rsidR="00745010" w:rsidRPr="006308ED" w:rsidRDefault="00745010" w:rsidP="006A2D46">
            <w:pPr>
              <w:jc w:val="center"/>
              <w:rPr>
                <w:rStyle w:val="VerbatimChar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 xml:space="preserve">vRHI: </w:t>
            </w:r>
            <w:r w:rsidRPr="00A75DDC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Q</w:t>
            </w:r>
            <w:r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uestion</w:t>
            </w:r>
            <w:r>
              <w:rPr>
                <w:rStyle w:val="VerbatimChar"/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</w:t>
            </w:r>
            <w:r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 xml:space="preserve"> (Embodiment Scale)</w:t>
            </w:r>
          </w:p>
        </w:tc>
        <w:tc>
          <w:tcPr>
            <w:tcW w:w="0" w:type="auto"/>
            <w:vAlign w:val="center"/>
            <w:hideMark/>
          </w:tcPr>
          <w:p w14:paraId="33C16965" w14:textId="77777777" w:rsidR="00745010" w:rsidRPr="006308ED" w:rsidRDefault="00745010" w:rsidP="006A2D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8"/>
                <w:szCs w:val="18"/>
                <w:lang w:val="en-US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0" w:type="auto"/>
            <w:vAlign w:val="center"/>
          </w:tcPr>
          <w:p w14:paraId="1DF50C2E" w14:textId="77777777" w:rsidR="00745010" w:rsidRPr="006308ED" w:rsidRDefault="00745010" w:rsidP="006A2D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Est</w:t>
            </w:r>
            <w:r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.</w:t>
            </w: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 xml:space="preserve"> Error</w:t>
            </w:r>
          </w:p>
        </w:tc>
        <w:tc>
          <w:tcPr>
            <w:tcW w:w="0" w:type="auto"/>
            <w:vAlign w:val="center"/>
          </w:tcPr>
          <w:p w14:paraId="5CE0F4EF" w14:textId="77777777" w:rsidR="00745010" w:rsidRDefault="00745010" w:rsidP="006A2D46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Lo</w:t>
            </w:r>
            <w:proofErr w:type="spellStart"/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</w:rPr>
              <w:t>wer</w:t>
            </w:r>
            <w:proofErr w:type="spellEnd"/>
          </w:p>
          <w:p w14:paraId="3D2165D1" w14:textId="77777777" w:rsidR="00745010" w:rsidRPr="006308ED" w:rsidRDefault="00745010" w:rsidP="006A2D46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18"/>
                <w:szCs w:val="18"/>
                <w:shd w:val="clear" w:color="auto" w:fill="F8F8F8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266" w:type="dxa"/>
            <w:vAlign w:val="center"/>
          </w:tcPr>
          <w:p w14:paraId="454BD978" w14:textId="77777777" w:rsidR="00745010" w:rsidRDefault="00745010" w:rsidP="006A2D46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Upper</w:t>
            </w:r>
          </w:p>
          <w:p w14:paraId="09E2A292" w14:textId="77777777" w:rsidR="00745010" w:rsidRPr="006308ED" w:rsidRDefault="00745010" w:rsidP="006A2D46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8F8F8"/>
                <w:lang w:val="en-US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95% CI</w:t>
            </w:r>
          </w:p>
        </w:tc>
      </w:tr>
      <w:tr w:rsidR="00745010" w:rsidRPr="00FC01A8" w14:paraId="51327C96" w14:textId="77777777" w:rsidTr="006A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8FE283" w14:textId="77777777" w:rsidR="00745010" w:rsidRPr="00FC01A8" w:rsidRDefault="00745010" w:rsidP="00671471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ntercept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1]</w:t>
            </w:r>
          </w:p>
        </w:tc>
        <w:tc>
          <w:tcPr>
            <w:tcW w:w="0" w:type="auto"/>
          </w:tcPr>
          <w:p w14:paraId="6FF1627A" w14:textId="77777777" w:rsidR="00745010" w:rsidRPr="00CB132F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8.03      </w:t>
            </w:r>
          </w:p>
        </w:tc>
        <w:tc>
          <w:tcPr>
            <w:tcW w:w="0" w:type="auto"/>
          </w:tcPr>
          <w:p w14:paraId="1A5BC694" w14:textId="77777777" w:rsidR="00745010" w:rsidRPr="00CB132F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6   </w:t>
            </w:r>
          </w:p>
        </w:tc>
        <w:tc>
          <w:tcPr>
            <w:tcW w:w="0" w:type="auto"/>
          </w:tcPr>
          <w:p w14:paraId="4DDDD097" w14:textId="77777777" w:rsidR="00745010" w:rsidRPr="00CB132F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10.12    </w:t>
            </w:r>
          </w:p>
        </w:tc>
        <w:tc>
          <w:tcPr>
            <w:tcW w:w="1266" w:type="dxa"/>
          </w:tcPr>
          <w:p w14:paraId="51980CDE" w14:textId="77777777" w:rsidR="00745010" w:rsidRPr="00CB132F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6.35</w:t>
            </w:r>
          </w:p>
        </w:tc>
      </w:tr>
      <w:tr w:rsidR="00745010" w:rsidRPr="00FC01A8" w14:paraId="527C92C7" w14:textId="77777777" w:rsidTr="006A2D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E25B77" w14:textId="77777777" w:rsidR="00745010" w:rsidRPr="00FC01A8" w:rsidRDefault="00745010" w:rsidP="00671471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ntercept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2]</w:t>
            </w:r>
          </w:p>
        </w:tc>
        <w:tc>
          <w:tcPr>
            <w:tcW w:w="0" w:type="auto"/>
          </w:tcPr>
          <w:p w14:paraId="3EDB96F5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6.21      </w:t>
            </w:r>
          </w:p>
        </w:tc>
        <w:tc>
          <w:tcPr>
            <w:tcW w:w="0" w:type="auto"/>
          </w:tcPr>
          <w:p w14:paraId="093B0DB9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78    </w:t>
            </w:r>
          </w:p>
        </w:tc>
        <w:tc>
          <w:tcPr>
            <w:tcW w:w="0" w:type="auto"/>
          </w:tcPr>
          <w:p w14:paraId="398A2815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7.91    </w:t>
            </w:r>
          </w:p>
        </w:tc>
        <w:tc>
          <w:tcPr>
            <w:tcW w:w="1266" w:type="dxa"/>
          </w:tcPr>
          <w:p w14:paraId="0430781D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4.86</w:t>
            </w:r>
          </w:p>
        </w:tc>
      </w:tr>
      <w:tr w:rsidR="00745010" w:rsidRPr="00FC01A8" w14:paraId="042BD904" w14:textId="77777777" w:rsidTr="006A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17B683" w14:textId="77777777" w:rsidR="00745010" w:rsidRPr="00FC01A8" w:rsidRDefault="00745010" w:rsidP="00671471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ntercept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3]</w:t>
            </w:r>
          </w:p>
        </w:tc>
        <w:tc>
          <w:tcPr>
            <w:tcW w:w="0" w:type="auto"/>
          </w:tcPr>
          <w:p w14:paraId="78C16760" w14:textId="77777777" w:rsidR="00745010" w:rsidRPr="00CB132F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4.98      </w:t>
            </w:r>
          </w:p>
        </w:tc>
        <w:tc>
          <w:tcPr>
            <w:tcW w:w="0" w:type="auto"/>
          </w:tcPr>
          <w:p w14:paraId="2EA7B906" w14:textId="77777777" w:rsidR="00745010" w:rsidRPr="00CB132F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66    </w:t>
            </w:r>
          </w:p>
        </w:tc>
        <w:tc>
          <w:tcPr>
            <w:tcW w:w="0" w:type="auto"/>
          </w:tcPr>
          <w:p w14:paraId="7371EB46" w14:textId="77777777" w:rsidR="00745010" w:rsidRPr="00CB132F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6.40    </w:t>
            </w:r>
          </w:p>
        </w:tc>
        <w:tc>
          <w:tcPr>
            <w:tcW w:w="1266" w:type="dxa"/>
          </w:tcPr>
          <w:p w14:paraId="745BE34C" w14:textId="77777777" w:rsidR="00745010" w:rsidRPr="00CB132F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3.82</w:t>
            </w:r>
          </w:p>
        </w:tc>
      </w:tr>
      <w:tr w:rsidR="00745010" w:rsidRPr="00FC01A8" w14:paraId="50AF0FA6" w14:textId="77777777" w:rsidTr="006A2D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31326A" w14:textId="77777777" w:rsidR="00745010" w:rsidRPr="00FC01A8" w:rsidRDefault="00745010" w:rsidP="00671471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ntercept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4]</w:t>
            </w:r>
          </w:p>
        </w:tc>
        <w:tc>
          <w:tcPr>
            <w:tcW w:w="0" w:type="auto"/>
          </w:tcPr>
          <w:p w14:paraId="7767DCAE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4.34      </w:t>
            </w:r>
          </w:p>
        </w:tc>
        <w:tc>
          <w:tcPr>
            <w:tcW w:w="0" w:type="auto"/>
          </w:tcPr>
          <w:p w14:paraId="6689E6AF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61    </w:t>
            </w:r>
          </w:p>
        </w:tc>
        <w:tc>
          <w:tcPr>
            <w:tcW w:w="0" w:type="auto"/>
          </w:tcPr>
          <w:p w14:paraId="5363C1EE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5.64    </w:t>
            </w:r>
          </w:p>
        </w:tc>
        <w:tc>
          <w:tcPr>
            <w:tcW w:w="1266" w:type="dxa"/>
          </w:tcPr>
          <w:p w14:paraId="3513B90E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3.26</w:t>
            </w:r>
          </w:p>
        </w:tc>
      </w:tr>
      <w:tr w:rsidR="00745010" w:rsidRPr="00FC01A8" w14:paraId="313C4C59" w14:textId="77777777" w:rsidTr="006A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F82AAB" w14:textId="77777777" w:rsidR="00745010" w:rsidRPr="00FC01A8" w:rsidRDefault="00745010" w:rsidP="00671471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ntercept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5]</w:t>
            </w:r>
          </w:p>
        </w:tc>
        <w:tc>
          <w:tcPr>
            <w:tcW w:w="0" w:type="auto"/>
          </w:tcPr>
          <w:p w14:paraId="5989DA61" w14:textId="77777777" w:rsidR="00745010" w:rsidRPr="00CB132F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2.10      </w:t>
            </w:r>
          </w:p>
        </w:tc>
        <w:tc>
          <w:tcPr>
            <w:tcW w:w="0" w:type="auto"/>
          </w:tcPr>
          <w:p w14:paraId="188BA989" w14:textId="77777777" w:rsidR="00745010" w:rsidRPr="00CB132F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46    </w:t>
            </w:r>
          </w:p>
        </w:tc>
        <w:tc>
          <w:tcPr>
            <w:tcW w:w="0" w:type="auto"/>
          </w:tcPr>
          <w:p w14:paraId="40F3AEA2" w14:textId="77777777" w:rsidR="00745010" w:rsidRPr="00CB132F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3.06    </w:t>
            </w:r>
          </w:p>
        </w:tc>
        <w:tc>
          <w:tcPr>
            <w:tcW w:w="1266" w:type="dxa"/>
          </w:tcPr>
          <w:p w14:paraId="5F7F49BA" w14:textId="77777777" w:rsidR="00745010" w:rsidRPr="00CB132F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1.26</w:t>
            </w:r>
          </w:p>
        </w:tc>
      </w:tr>
      <w:tr w:rsidR="00745010" w:rsidRPr="00FC01A8" w14:paraId="76575D6E" w14:textId="77777777" w:rsidTr="006A2D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49BBC2" w14:textId="77777777" w:rsidR="00745010" w:rsidRPr="00FC01A8" w:rsidRDefault="00745010" w:rsidP="00671471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ntercept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6]</w:t>
            </w:r>
          </w:p>
        </w:tc>
        <w:tc>
          <w:tcPr>
            <w:tcW w:w="0" w:type="auto"/>
          </w:tcPr>
          <w:p w14:paraId="34B501FB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0      </w:t>
            </w:r>
          </w:p>
        </w:tc>
        <w:tc>
          <w:tcPr>
            <w:tcW w:w="0" w:type="auto"/>
          </w:tcPr>
          <w:p w14:paraId="1F19C171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42     </w:t>
            </w:r>
          </w:p>
        </w:tc>
        <w:tc>
          <w:tcPr>
            <w:tcW w:w="0" w:type="auto"/>
          </w:tcPr>
          <w:p w14:paraId="3A1EDBED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22     </w:t>
            </w:r>
          </w:p>
        </w:tc>
        <w:tc>
          <w:tcPr>
            <w:tcW w:w="1266" w:type="dxa"/>
          </w:tcPr>
          <w:p w14:paraId="4CE7DEB3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1.84</w:t>
            </w:r>
          </w:p>
        </w:tc>
      </w:tr>
      <w:tr w:rsidR="00745010" w:rsidRPr="00FC01A8" w14:paraId="74132D12" w14:textId="77777777" w:rsidTr="006A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A82E17" w14:textId="77777777" w:rsidR="00745010" w:rsidRPr="00A75DDC" w:rsidRDefault="00745010" w:rsidP="00671471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shd w:val="clear" w:color="auto" w:fill="F8F8F8"/>
                <w:vertAlign w:val="subscript"/>
                <w:lang w:val="en-US"/>
              </w:rPr>
            </w:pP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Time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T1</w:t>
            </w:r>
          </w:p>
        </w:tc>
        <w:tc>
          <w:tcPr>
            <w:tcW w:w="0" w:type="auto"/>
          </w:tcPr>
          <w:p w14:paraId="1EFCD5D7" w14:textId="77777777" w:rsidR="00745010" w:rsidRPr="00CB132F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09      </w:t>
            </w:r>
          </w:p>
        </w:tc>
        <w:tc>
          <w:tcPr>
            <w:tcW w:w="0" w:type="auto"/>
          </w:tcPr>
          <w:p w14:paraId="64A45665" w14:textId="77777777" w:rsidR="00745010" w:rsidRPr="00CB132F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32     </w:t>
            </w:r>
          </w:p>
        </w:tc>
        <w:tc>
          <w:tcPr>
            <w:tcW w:w="0" w:type="auto"/>
          </w:tcPr>
          <w:p w14:paraId="0F9350DD" w14:textId="77777777" w:rsidR="00745010" w:rsidRPr="00CB132F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52     </w:t>
            </w:r>
          </w:p>
        </w:tc>
        <w:tc>
          <w:tcPr>
            <w:tcW w:w="1266" w:type="dxa"/>
          </w:tcPr>
          <w:p w14:paraId="2191DE8B" w14:textId="77777777" w:rsidR="00745010" w:rsidRPr="00CB132F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  <w:t>1.75</w:t>
            </w:r>
          </w:p>
        </w:tc>
      </w:tr>
      <w:tr w:rsidR="00745010" w:rsidRPr="006308ED" w14:paraId="2073B395" w14:textId="77777777" w:rsidTr="006A2D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B4FCAF" w14:textId="225397B6" w:rsidR="00745010" w:rsidRPr="00FC01A8" w:rsidRDefault="00745010" w:rsidP="00671471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</w:p>
        </w:tc>
        <w:tc>
          <w:tcPr>
            <w:tcW w:w="0" w:type="auto"/>
          </w:tcPr>
          <w:p w14:paraId="204E83B1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  <w:t xml:space="preserve">-2.28      </w:t>
            </w:r>
          </w:p>
        </w:tc>
        <w:tc>
          <w:tcPr>
            <w:tcW w:w="0" w:type="auto"/>
          </w:tcPr>
          <w:p w14:paraId="7F1EE707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53    </w:t>
            </w:r>
          </w:p>
        </w:tc>
        <w:tc>
          <w:tcPr>
            <w:tcW w:w="0" w:type="auto"/>
          </w:tcPr>
          <w:p w14:paraId="5F91ED8E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  <w:t xml:space="preserve">-3.41    </w:t>
            </w:r>
          </w:p>
        </w:tc>
        <w:tc>
          <w:tcPr>
            <w:tcW w:w="1266" w:type="dxa"/>
          </w:tcPr>
          <w:p w14:paraId="7C533DB8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  <w:t>-1.31</w:t>
            </w:r>
          </w:p>
        </w:tc>
      </w:tr>
      <w:tr w:rsidR="00745010" w:rsidRPr="00FC01A8" w14:paraId="4DFD53F7" w14:textId="77777777" w:rsidTr="006A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BD18A6" w14:textId="3F4D8841" w:rsidR="00745010" w:rsidRPr="005C6F34" w:rsidRDefault="00745010" w:rsidP="00671471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 xml:space="preserve">Order of </w:t>
            </w:r>
            <w:proofErr w:type="spellStart"/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Sessions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_first</w:t>
            </w:r>
            <w:proofErr w:type="spellEnd"/>
          </w:p>
        </w:tc>
        <w:tc>
          <w:tcPr>
            <w:tcW w:w="0" w:type="auto"/>
          </w:tcPr>
          <w:p w14:paraId="1E6750A7" w14:textId="77777777" w:rsidR="00745010" w:rsidRPr="003236C0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6C0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 xml:space="preserve">0.64      </w:t>
            </w:r>
          </w:p>
        </w:tc>
        <w:tc>
          <w:tcPr>
            <w:tcW w:w="0" w:type="auto"/>
          </w:tcPr>
          <w:p w14:paraId="7C8DE0EB" w14:textId="77777777" w:rsidR="00745010" w:rsidRPr="003236C0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6C0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 xml:space="preserve">0.77    </w:t>
            </w:r>
          </w:p>
        </w:tc>
        <w:tc>
          <w:tcPr>
            <w:tcW w:w="0" w:type="auto"/>
          </w:tcPr>
          <w:p w14:paraId="69FA97CC" w14:textId="77777777" w:rsidR="00745010" w:rsidRPr="003236C0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6C0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 xml:space="preserve">-0.86     </w:t>
            </w:r>
          </w:p>
        </w:tc>
        <w:tc>
          <w:tcPr>
            <w:tcW w:w="1266" w:type="dxa"/>
          </w:tcPr>
          <w:p w14:paraId="4D9E53B0" w14:textId="77777777" w:rsidR="00745010" w:rsidRPr="003236C0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6C0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2.17</w:t>
            </w:r>
          </w:p>
        </w:tc>
      </w:tr>
      <w:tr w:rsidR="00745010" w:rsidRPr="00FC01A8" w14:paraId="4CB9D157" w14:textId="77777777" w:rsidTr="006A2D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8AFA15" w14:textId="379184F7" w:rsidR="00745010" w:rsidRPr="00671471" w:rsidRDefault="00745010" w:rsidP="00671471">
            <w:pPr>
              <w:jc w:val="center"/>
              <w:rPr>
                <w:i/>
                <w:iCs/>
                <w:sz w:val="18"/>
                <w:szCs w:val="18"/>
              </w:rPr>
            </w:pP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Time</w:t>
            </w: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t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1</w:t>
            </w: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*</w:t>
            </w:r>
            <w:proofErr w:type="spell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</w:p>
        </w:tc>
        <w:tc>
          <w:tcPr>
            <w:tcW w:w="0" w:type="auto"/>
          </w:tcPr>
          <w:p w14:paraId="10A8B8D2" w14:textId="77777777" w:rsidR="00745010" w:rsidRPr="003236C0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6C0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 xml:space="preserve">0.77      </w:t>
            </w:r>
          </w:p>
        </w:tc>
        <w:tc>
          <w:tcPr>
            <w:tcW w:w="0" w:type="auto"/>
          </w:tcPr>
          <w:p w14:paraId="33C704D1" w14:textId="77777777" w:rsidR="00745010" w:rsidRPr="003236C0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6C0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 xml:space="preserve">0.53    </w:t>
            </w:r>
          </w:p>
        </w:tc>
        <w:tc>
          <w:tcPr>
            <w:tcW w:w="0" w:type="auto"/>
          </w:tcPr>
          <w:p w14:paraId="75108610" w14:textId="77777777" w:rsidR="00745010" w:rsidRPr="003236C0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6C0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 xml:space="preserve">-0.27     </w:t>
            </w:r>
          </w:p>
        </w:tc>
        <w:tc>
          <w:tcPr>
            <w:tcW w:w="1266" w:type="dxa"/>
          </w:tcPr>
          <w:p w14:paraId="15F4003D" w14:textId="77777777" w:rsidR="00745010" w:rsidRPr="003236C0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6C0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1.82</w:t>
            </w:r>
          </w:p>
        </w:tc>
      </w:tr>
      <w:tr w:rsidR="00745010" w:rsidRPr="006308ED" w14:paraId="320D7A31" w14:textId="77777777" w:rsidTr="006A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A0E4C1" w14:textId="6FB414D8" w:rsidR="00745010" w:rsidRPr="003236C0" w:rsidRDefault="00745010" w:rsidP="00671471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Time</w:t>
            </w: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T1</w:t>
            </w: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* 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 xml:space="preserve">Order of </w:t>
            </w:r>
            <w:proofErr w:type="spellStart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Sess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_first</w:t>
            </w:r>
            <w:proofErr w:type="spellEnd"/>
          </w:p>
        </w:tc>
        <w:tc>
          <w:tcPr>
            <w:tcW w:w="0" w:type="auto"/>
          </w:tcPr>
          <w:p w14:paraId="2A74740A" w14:textId="77777777" w:rsidR="00745010" w:rsidRPr="003236C0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6C0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 xml:space="preserve">0.06      </w:t>
            </w:r>
          </w:p>
        </w:tc>
        <w:tc>
          <w:tcPr>
            <w:tcW w:w="0" w:type="auto"/>
          </w:tcPr>
          <w:p w14:paraId="509478C0" w14:textId="77777777" w:rsidR="00745010" w:rsidRPr="003236C0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6C0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 xml:space="preserve">0.57    </w:t>
            </w:r>
          </w:p>
        </w:tc>
        <w:tc>
          <w:tcPr>
            <w:tcW w:w="0" w:type="auto"/>
          </w:tcPr>
          <w:p w14:paraId="6AE944C6" w14:textId="77777777" w:rsidR="00745010" w:rsidRPr="003236C0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6C0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 xml:space="preserve">-1.05     </w:t>
            </w:r>
          </w:p>
        </w:tc>
        <w:tc>
          <w:tcPr>
            <w:tcW w:w="1266" w:type="dxa"/>
          </w:tcPr>
          <w:p w14:paraId="120056C5" w14:textId="77777777" w:rsidR="00745010" w:rsidRPr="003236C0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6C0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1.20</w:t>
            </w:r>
          </w:p>
        </w:tc>
      </w:tr>
      <w:tr w:rsidR="00745010" w:rsidRPr="006308ED" w14:paraId="4DFB35BC" w14:textId="77777777" w:rsidTr="006A2D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156D3C" w14:textId="40C38F33" w:rsidR="00745010" w:rsidRPr="003236C0" w:rsidRDefault="00745010" w:rsidP="00671471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* 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 xml:space="preserve">Order of </w:t>
            </w:r>
            <w:proofErr w:type="spellStart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Sess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_first</w:t>
            </w:r>
            <w:proofErr w:type="spellEnd"/>
          </w:p>
        </w:tc>
        <w:tc>
          <w:tcPr>
            <w:tcW w:w="0" w:type="auto"/>
          </w:tcPr>
          <w:p w14:paraId="330C82EB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  <w:t xml:space="preserve">4.32      </w:t>
            </w:r>
          </w:p>
        </w:tc>
        <w:tc>
          <w:tcPr>
            <w:tcW w:w="0" w:type="auto"/>
          </w:tcPr>
          <w:p w14:paraId="02074F56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03     </w:t>
            </w:r>
          </w:p>
        </w:tc>
        <w:tc>
          <w:tcPr>
            <w:tcW w:w="0" w:type="auto"/>
          </w:tcPr>
          <w:p w14:paraId="6D7B412C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  <w:t xml:space="preserve">2.41     </w:t>
            </w:r>
          </w:p>
        </w:tc>
        <w:tc>
          <w:tcPr>
            <w:tcW w:w="1266" w:type="dxa"/>
          </w:tcPr>
          <w:p w14:paraId="2C803843" w14:textId="77777777" w:rsidR="00745010" w:rsidRPr="00CB132F" w:rsidRDefault="00745010" w:rsidP="0067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18"/>
                <w:szCs w:val="18"/>
              </w:rPr>
              <w:t>6.46</w:t>
            </w:r>
          </w:p>
        </w:tc>
      </w:tr>
      <w:tr w:rsidR="00745010" w:rsidRPr="00FC01A8" w14:paraId="7D2EBB73" w14:textId="77777777" w:rsidTr="006A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494D81" w14:textId="4FFB310E" w:rsidR="00745010" w:rsidRPr="003236C0" w:rsidRDefault="00745010" w:rsidP="00671471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Time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T1</w:t>
            </w: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*</w:t>
            </w:r>
            <w:proofErr w:type="spell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*</w:t>
            </w:r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 xml:space="preserve"> Order of </w:t>
            </w:r>
            <w:proofErr w:type="spellStart"/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Sessions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_first</w:t>
            </w:r>
            <w:proofErr w:type="spellEnd"/>
          </w:p>
        </w:tc>
        <w:tc>
          <w:tcPr>
            <w:tcW w:w="0" w:type="auto"/>
          </w:tcPr>
          <w:p w14:paraId="4C2F3065" w14:textId="77777777" w:rsidR="00745010" w:rsidRPr="003236C0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6C0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 xml:space="preserve">0.28      </w:t>
            </w:r>
          </w:p>
        </w:tc>
        <w:tc>
          <w:tcPr>
            <w:tcW w:w="0" w:type="auto"/>
          </w:tcPr>
          <w:p w14:paraId="4960670F" w14:textId="77777777" w:rsidR="00745010" w:rsidRPr="003236C0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6C0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 xml:space="preserve">1.04    </w:t>
            </w:r>
          </w:p>
        </w:tc>
        <w:tc>
          <w:tcPr>
            <w:tcW w:w="0" w:type="auto"/>
          </w:tcPr>
          <w:p w14:paraId="125E9886" w14:textId="77777777" w:rsidR="00745010" w:rsidRPr="003236C0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6C0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 xml:space="preserve">-1.73     </w:t>
            </w:r>
          </w:p>
        </w:tc>
        <w:tc>
          <w:tcPr>
            <w:tcW w:w="1266" w:type="dxa"/>
          </w:tcPr>
          <w:p w14:paraId="520DF9A3" w14:textId="77777777" w:rsidR="00745010" w:rsidRPr="003236C0" w:rsidRDefault="00745010" w:rsidP="0067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36C0">
              <w:rPr>
                <w:rFonts w:ascii="Times New Roman" w:eastAsia="Consolas" w:hAnsi="Times New Roman" w:cs="Times New Roman"/>
                <w:color w:val="000000"/>
                <w:sz w:val="18"/>
                <w:szCs w:val="18"/>
              </w:rPr>
              <w:t>2.34</w:t>
            </w:r>
          </w:p>
        </w:tc>
      </w:tr>
    </w:tbl>
    <w:p w14:paraId="5708CA2B" w14:textId="7BAFF394" w:rsidR="0073540A" w:rsidRDefault="006A2D46">
      <w:pPr>
        <w:rPr>
          <w:rFonts w:ascii="Times New Roman" w:hAnsi="Times New Roman" w:cs="Times New Roman"/>
          <w:lang w:val="en-US"/>
        </w:rPr>
      </w:pPr>
      <w:r w:rsidRPr="006476B3">
        <w:rPr>
          <w:rFonts w:ascii="Times New Roman" w:hAnsi="Times New Roman" w:cs="Times New Roman"/>
          <w:lang w:val="en-US"/>
        </w:rPr>
        <w:t>Th</w:t>
      </w:r>
      <w:r w:rsidRPr="00C37EA3">
        <w:rPr>
          <w:rFonts w:ascii="Times New Roman" w:hAnsi="Times New Roman" w:cs="Times New Roman"/>
          <w:lang w:val="en-US"/>
        </w:rPr>
        <w:t>e table shows the mean (Estimate) and the standard deviation (</w:t>
      </w:r>
      <w:proofErr w:type="spellStart"/>
      <w:r w:rsidRPr="00C37EA3">
        <w:rPr>
          <w:rFonts w:ascii="Times New Roman" w:hAnsi="Times New Roman" w:cs="Times New Roman"/>
          <w:lang w:val="en-US"/>
        </w:rPr>
        <w:t>Est.Error</w:t>
      </w:r>
      <w:proofErr w:type="spellEnd"/>
      <w:r w:rsidRPr="00C37EA3">
        <w:rPr>
          <w:rFonts w:ascii="Times New Roman" w:hAnsi="Times New Roman" w:cs="Times New Roman"/>
          <w:lang w:val="en-US"/>
        </w:rPr>
        <w:t>) of the posterior distribution of each effect with the 95% Credible Intervals (lower 95% CI, upper 95% CI). In bold, the posterior distributions without a zero overlapping.</w:t>
      </w:r>
      <w:r>
        <w:rPr>
          <w:rFonts w:ascii="Times New Roman" w:hAnsi="Times New Roman" w:cs="Times New Roman"/>
          <w:lang w:val="en-US"/>
        </w:rPr>
        <w:t xml:space="preserve"> </w:t>
      </w:r>
      <w:r w:rsidRPr="006A2D46">
        <w:rPr>
          <w:rFonts w:ascii="Times New Roman" w:hAnsi="Times New Roman" w:cs="Times New Roman"/>
          <w:lang w:val="en-US"/>
        </w:rPr>
        <w:t xml:space="preserve">Given that the cumulative distribution provided the most accurate fit for the data, we recode the variable. We transformed of the original scale from 1 to 7, thus creating an integer variable without zero. </w:t>
      </w:r>
      <w:proofErr w:type="gramStart"/>
      <w:r>
        <w:rPr>
          <w:rFonts w:ascii="Times New Roman" w:hAnsi="Times New Roman" w:cs="Times New Roman"/>
          <w:lang w:val="en-US"/>
        </w:rPr>
        <w:t>As a consequence of</w:t>
      </w:r>
      <w:proofErr w:type="gramEnd"/>
      <w:r>
        <w:rPr>
          <w:rFonts w:ascii="Times New Roman" w:hAnsi="Times New Roman" w:cs="Times New Roman"/>
          <w:lang w:val="en-US"/>
        </w:rPr>
        <w:t xml:space="preserve"> the cumulative distribution, the model computed </w:t>
      </w:r>
      <w:r w:rsidRPr="006A2D46">
        <w:rPr>
          <w:rFonts w:ascii="Times New Roman" w:hAnsi="Times New Roman" w:cs="Times New Roman"/>
          <w:lang w:val="en-US"/>
        </w:rPr>
        <w:t>six intercepts</w:t>
      </w:r>
      <w:r>
        <w:rPr>
          <w:rFonts w:ascii="Times New Roman" w:hAnsi="Times New Roman" w:cs="Times New Roman"/>
          <w:lang w:val="en-US"/>
        </w:rPr>
        <w:t>.</w:t>
      </w:r>
    </w:p>
    <w:p w14:paraId="1D3E9C65" w14:textId="77777777" w:rsidR="006A2D46" w:rsidRDefault="006A2D46">
      <w:pPr>
        <w:rPr>
          <w:rFonts w:ascii="Times New Roman" w:hAnsi="Times New Roman" w:cs="Times New Roman"/>
          <w:lang w:val="en-US"/>
        </w:rPr>
      </w:pPr>
    </w:p>
    <w:p w14:paraId="2C5C19DC" w14:textId="77777777" w:rsidR="006A2D46" w:rsidRPr="006A2D46" w:rsidRDefault="006A2D46">
      <w:pPr>
        <w:rPr>
          <w:lang w:val="en-GB"/>
        </w:rPr>
      </w:pPr>
    </w:p>
    <w:p w14:paraId="470105C0" w14:textId="77777777" w:rsidR="006A2D46" w:rsidRDefault="006A2D46" w:rsidP="006A2D46">
      <w:pPr>
        <w:rPr>
          <w:rFonts w:ascii="Times New Roman" w:hAnsi="Times New Roman" w:cs="Times New Roman"/>
          <w:b/>
          <w:bCs/>
          <w:lang w:val="en-US"/>
        </w:rPr>
      </w:pPr>
      <w:r w:rsidRPr="00C37EA3">
        <w:rPr>
          <w:rFonts w:ascii="Times New Roman" w:hAnsi="Times New Roman" w:cs="Times New Roman"/>
          <w:b/>
          <w:bCs/>
          <w:lang w:val="en-US"/>
        </w:rPr>
        <w:t xml:space="preserve">Results of the 2 (Time) x 2 (Location) x2 (Order of Sessions) regression analysis on </w:t>
      </w:r>
    </w:p>
    <w:p w14:paraId="0D4676D0" w14:textId="76AAB44E" w:rsidR="006A2D46" w:rsidRPr="00C37EA3" w:rsidRDefault="006A2D46" w:rsidP="006A2D46">
      <w:pPr>
        <w:rPr>
          <w:rFonts w:ascii="Times New Roman" w:hAnsi="Times New Roman" w:cs="Times New Roman"/>
          <w:lang w:val="en-US"/>
        </w:rPr>
      </w:pPr>
      <w:r w:rsidRPr="00C37EA3">
        <w:rPr>
          <w:rFonts w:ascii="Times New Roman" w:hAnsi="Times New Roman" w:cs="Times New Roman"/>
          <w:b/>
          <w:bCs/>
          <w:lang w:val="en-US"/>
        </w:rPr>
        <w:t xml:space="preserve">Question 6 in </w:t>
      </w:r>
      <w:r w:rsidR="00627189">
        <w:rPr>
          <w:rFonts w:ascii="Times New Roman" w:hAnsi="Times New Roman" w:cs="Times New Roman"/>
          <w:b/>
          <w:bCs/>
          <w:lang w:val="en-US"/>
        </w:rPr>
        <w:t xml:space="preserve">the </w:t>
      </w:r>
      <w:r>
        <w:rPr>
          <w:rFonts w:ascii="Times New Roman" w:hAnsi="Times New Roman" w:cs="Times New Roman"/>
          <w:b/>
          <w:bCs/>
          <w:lang w:val="en-US"/>
        </w:rPr>
        <w:t>1pp-FBI</w:t>
      </w:r>
    </w:p>
    <w:tbl>
      <w:tblPr>
        <w:tblStyle w:val="Tabellasemplice-31"/>
        <w:tblW w:w="0" w:type="auto"/>
        <w:tblLook w:val="04A0" w:firstRow="1" w:lastRow="0" w:firstColumn="1" w:lastColumn="0" w:noHBand="0" w:noVBand="1"/>
      </w:tblPr>
      <w:tblGrid>
        <w:gridCol w:w="4292"/>
        <w:gridCol w:w="896"/>
        <w:gridCol w:w="1006"/>
        <w:gridCol w:w="822"/>
        <w:gridCol w:w="1266"/>
      </w:tblGrid>
      <w:tr w:rsidR="006A2D46" w:rsidRPr="00A75DDC" w14:paraId="32609399" w14:textId="77777777" w:rsidTr="006A2D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EB40A55" w14:textId="3AD6254C" w:rsidR="006A2D46" w:rsidRPr="006A2D46" w:rsidRDefault="006A2D46" w:rsidP="00A3373F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</w:pPr>
            <w:r w:rsidRPr="006A2D46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fr-FR"/>
              </w:rPr>
              <w:t>1pp-</w:t>
            </w:r>
            <w:proofErr w:type="gramStart"/>
            <w:r w:rsidRPr="006A2D46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fr-FR"/>
              </w:rPr>
              <w:t>FBI:</w:t>
            </w:r>
            <w:proofErr w:type="gramEnd"/>
            <w:r w:rsidRPr="006A2D46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fr-FR"/>
              </w:rPr>
              <w:t xml:space="preserve"> Question</w:t>
            </w:r>
            <w:r w:rsidRPr="006A2D46">
              <w:rPr>
                <w:rStyle w:val="VerbatimChar"/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6A2D46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fr-FR"/>
              </w:rPr>
              <w:t xml:space="preserve">6 (Embodiment </w:t>
            </w:r>
            <w:proofErr w:type="spellStart"/>
            <w:r w:rsidRPr="006A2D46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fr-FR"/>
              </w:rPr>
              <w:t>Scale</w:t>
            </w:r>
            <w:proofErr w:type="spellEnd"/>
            <w:r w:rsidRPr="006A2D46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fr-FR"/>
              </w:rPr>
              <w:t>)</w:t>
            </w:r>
          </w:p>
        </w:tc>
        <w:tc>
          <w:tcPr>
            <w:tcW w:w="0" w:type="auto"/>
          </w:tcPr>
          <w:p w14:paraId="0BFD56FE" w14:textId="40E8BCE3" w:rsidR="006A2D46" w:rsidRPr="00A75DDC" w:rsidRDefault="006A2D46" w:rsidP="00A33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75DDC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0" w:type="auto"/>
          </w:tcPr>
          <w:p w14:paraId="10FF0859" w14:textId="67C9F9E9" w:rsidR="006A2D46" w:rsidRPr="00A75DDC" w:rsidRDefault="006A2D46" w:rsidP="00A33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75DDC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Est. Error</w:t>
            </w:r>
          </w:p>
        </w:tc>
        <w:tc>
          <w:tcPr>
            <w:tcW w:w="0" w:type="auto"/>
          </w:tcPr>
          <w:p w14:paraId="22EFE90B" w14:textId="626166EE" w:rsidR="006A2D46" w:rsidRPr="00A75DDC" w:rsidRDefault="006A2D46" w:rsidP="00A3373F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75DDC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Lo</w:t>
            </w:r>
            <w:proofErr w:type="spellStart"/>
            <w:r w:rsidRPr="00A75DDC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</w:rPr>
              <w:t>wer</w:t>
            </w:r>
            <w:proofErr w:type="spellEnd"/>
          </w:p>
          <w:p w14:paraId="68CC1300" w14:textId="3C72E8A0" w:rsidR="006A2D46" w:rsidRPr="00A75DDC" w:rsidRDefault="006A2D46" w:rsidP="00A33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75DDC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95% C</w:t>
            </w:r>
            <w:r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1266" w:type="dxa"/>
          </w:tcPr>
          <w:p w14:paraId="7801D631" w14:textId="3AD2802E" w:rsidR="006A2D46" w:rsidRPr="00A75DDC" w:rsidRDefault="006A2D46" w:rsidP="00A3373F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DDC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Upper</w:t>
            </w:r>
          </w:p>
          <w:p w14:paraId="798304EB" w14:textId="5427F019" w:rsidR="006A2D46" w:rsidRPr="00A75DDC" w:rsidRDefault="006A2D46" w:rsidP="00A33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75DDC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95% C</w:t>
            </w:r>
            <w:r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I</w:t>
            </w:r>
          </w:p>
        </w:tc>
      </w:tr>
      <w:tr w:rsidR="006A2D46" w:rsidRPr="006308ED" w14:paraId="58804B14" w14:textId="77777777" w:rsidTr="006A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0B2189" w14:textId="77777777" w:rsidR="006A2D46" w:rsidRPr="00FC01A8" w:rsidRDefault="006A2D46" w:rsidP="00A3373F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ntercept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1]</w:t>
            </w:r>
          </w:p>
        </w:tc>
        <w:tc>
          <w:tcPr>
            <w:tcW w:w="0" w:type="auto"/>
          </w:tcPr>
          <w:p w14:paraId="4C124D26" w14:textId="77777777" w:rsidR="006A2D46" w:rsidRPr="00CB132F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6.07      </w:t>
            </w:r>
          </w:p>
        </w:tc>
        <w:tc>
          <w:tcPr>
            <w:tcW w:w="0" w:type="auto"/>
          </w:tcPr>
          <w:p w14:paraId="75269679" w14:textId="77777777" w:rsidR="006A2D46" w:rsidRPr="00CB132F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2    </w:t>
            </w:r>
          </w:p>
        </w:tc>
        <w:tc>
          <w:tcPr>
            <w:tcW w:w="0" w:type="auto"/>
          </w:tcPr>
          <w:p w14:paraId="6467A0D5" w14:textId="77777777" w:rsidR="006A2D46" w:rsidRPr="00CB132F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8.16    </w:t>
            </w:r>
          </w:p>
        </w:tc>
        <w:tc>
          <w:tcPr>
            <w:tcW w:w="1266" w:type="dxa"/>
          </w:tcPr>
          <w:p w14:paraId="7691F566" w14:textId="77777777" w:rsidR="006A2D46" w:rsidRPr="00CB132F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4.56</w:t>
            </w:r>
          </w:p>
        </w:tc>
      </w:tr>
      <w:tr w:rsidR="006A2D46" w:rsidRPr="006308ED" w14:paraId="01F11A19" w14:textId="77777777" w:rsidTr="006A2D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CD3660" w14:textId="77777777" w:rsidR="006A2D46" w:rsidRPr="00FC01A8" w:rsidRDefault="006A2D46" w:rsidP="00A3373F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ntercept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2]</w:t>
            </w:r>
          </w:p>
        </w:tc>
        <w:tc>
          <w:tcPr>
            <w:tcW w:w="0" w:type="auto"/>
          </w:tcPr>
          <w:p w14:paraId="77ABE13B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3.77      </w:t>
            </w:r>
          </w:p>
        </w:tc>
        <w:tc>
          <w:tcPr>
            <w:tcW w:w="0" w:type="auto"/>
          </w:tcPr>
          <w:p w14:paraId="17EC84E7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67    </w:t>
            </w:r>
          </w:p>
        </w:tc>
        <w:tc>
          <w:tcPr>
            <w:tcW w:w="0" w:type="auto"/>
          </w:tcPr>
          <w:p w14:paraId="67B35E1E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5.28    </w:t>
            </w:r>
          </w:p>
        </w:tc>
        <w:tc>
          <w:tcPr>
            <w:tcW w:w="1266" w:type="dxa"/>
          </w:tcPr>
          <w:p w14:paraId="672E9AAF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2.64</w:t>
            </w:r>
          </w:p>
        </w:tc>
      </w:tr>
      <w:tr w:rsidR="006A2D46" w:rsidRPr="006308ED" w14:paraId="1FB8087B" w14:textId="77777777" w:rsidTr="006A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82E17D" w14:textId="77777777" w:rsidR="006A2D46" w:rsidRPr="00FC01A8" w:rsidRDefault="006A2D46" w:rsidP="00A3373F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ntercept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3]</w:t>
            </w:r>
          </w:p>
        </w:tc>
        <w:tc>
          <w:tcPr>
            <w:tcW w:w="0" w:type="auto"/>
          </w:tcPr>
          <w:p w14:paraId="4D1138ED" w14:textId="77777777" w:rsidR="006A2D46" w:rsidRPr="00CB132F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0" w:type="auto"/>
          </w:tcPr>
          <w:p w14:paraId="28C1B5A4" w14:textId="77777777" w:rsidR="006A2D46" w:rsidRPr="00CB132F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57    </w:t>
            </w:r>
          </w:p>
        </w:tc>
        <w:tc>
          <w:tcPr>
            <w:tcW w:w="0" w:type="auto"/>
          </w:tcPr>
          <w:p w14:paraId="2A620A61" w14:textId="77777777" w:rsidR="006A2D46" w:rsidRPr="00CB132F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3.92    </w:t>
            </w:r>
          </w:p>
        </w:tc>
        <w:tc>
          <w:tcPr>
            <w:tcW w:w="1266" w:type="dxa"/>
          </w:tcPr>
          <w:p w14:paraId="0E34EEC1" w14:textId="77777777" w:rsidR="006A2D46" w:rsidRPr="00CB132F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1.67</w:t>
            </w:r>
          </w:p>
        </w:tc>
      </w:tr>
      <w:tr w:rsidR="006A2D46" w:rsidRPr="006308ED" w14:paraId="4534195E" w14:textId="77777777" w:rsidTr="006A2D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2A0A28" w14:textId="77777777" w:rsidR="006A2D46" w:rsidRPr="00FC01A8" w:rsidRDefault="006A2D46" w:rsidP="00A3373F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ntercept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4]</w:t>
            </w:r>
          </w:p>
        </w:tc>
        <w:tc>
          <w:tcPr>
            <w:tcW w:w="0" w:type="auto"/>
          </w:tcPr>
          <w:p w14:paraId="51D49891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2.19      </w:t>
            </w:r>
          </w:p>
        </w:tc>
        <w:tc>
          <w:tcPr>
            <w:tcW w:w="0" w:type="auto"/>
          </w:tcPr>
          <w:p w14:paraId="63EDCC37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54    </w:t>
            </w:r>
          </w:p>
        </w:tc>
        <w:tc>
          <w:tcPr>
            <w:tcW w:w="0" w:type="auto"/>
          </w:tcPr>
          <w:p w14:paraId="34C03625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3.36    </w:t>
            </w:r>
          </w:p>
        </w:tc>
        <w:tc>
          <w:tcPr>
            <w:tcW w:w="1266" w:type="dxa"/>
          </w:tcPr>
          <w:p w14:paraId="4CE9ECF4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1.25</w:t>
            </w:r>
          </w:p>
        </w:tc>
      </w:tr>
      <w:tr w:rsidR="006A2D46" w:rsidRPr="006308ED" w14:paraId="327EFFA2" w14:textId="77777777" w:rsidTr="006A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BE04FC" w14:textId="77777777" w:rsidR="006A2D46" w:rsidRPr="00FC01A8" w:rsidRDefault="006A2D46" w:rsidP="00A3373F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ntercept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5]</w:t>
            </w:r>
          </w:p>
        </w:tc>
        <w:tc>
          <w:tcPr>
            <w:tcW w:w="0" w:type="auto"/>
          </w:tcPr>
          <w:p w14:paraId="66D22F94" w14:textId="77777777" w:rsidR="006A2D46" w:rsidRPr="003125C2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0.33      </w:t>
            </w:r>
          </w:p>
        </w:tc>
        <w:tc>
          <w:tcPr>
            <w:tcW w:w="0" w:type="auto"/>
          </w:tcPr>
          <w:p w14:paraId="287840AC" w14:textId="77777777" w:rsidR="006A2D46" w:rsidRPr="003125C2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0.45    </w:t>
            </w:r>
          </w:p>
        </w:tc>
        <w:tc>
          <w:tcPr>
            <w:tcW w:w="0" w:type="auto"/>
          </w:tcPr>
          <w:p w14:paraId="2855BC49" w14:textId="77777777" w:rsidR="006A2D46" w:rsidRPr="003125C2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1.25     </w:t>
            </w:r>
          </w:p>
        </w:tc>
        <w:tc>
          <w:tcPr>
            <w:tcW w:w="1266" w:type="dxa"/>
          </w:tcPr>
          <w:p w14:paraId="7C250007" w14:textId="77777777" w:rsidR="006A2D46" w:rsidRPr="003125C2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6A2D46" w:rsidRPr="006308ED" w14:paraId="04A21BDF" w14:textId="77777777" w:rsidTr="006A2D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21C3B1" w14:textId="77777777" w:rsidR="006A2D46" w:rsidRPr="00FC01A8" w:rsidRDefault="006A2D46" w:rsidP="00A3373F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gramStart"/>
            <w:r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ntercept[</w:t>
            </w:r>
            <w:proofErr w:type="gramEnd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6]</w:t>
            </w:r>
          </w:p>
        </w:tc>
        <w:tc>
          <w:tcPr>
            <w:tcW w:w="0" w:type="auto"/>
          </w:tcPr>
          <w:p w14:paraId="235D2EFA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3.52      </w:t>
            </w:r>
          </w:p>
        </w:tc>
        <w:tc>
          <w:tcPr>
            <w:tcW w:w="0" w:type="auto"/>
          </w:tcPr>
          <w:p w14:paraId="48DFDFD9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67     </w:t>
            </w:r>
          </w:p>
        </w:tc>
        <w:tc>
          <w:tcPr>
            <w:tcW w:w="0" w:type="auto"/>
          </w:tcPr>
          <w:p w14:paraId="4F9B560E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2.40     </w:t>
            </w:r>
          </w:p>
        </w:tc>
        <w:tc>
          <w:tcPr>
            <w:tcW w:w="1266" w:type="dxa"/>
          </w:tcPr>
          <w:p w14:paraId="15414934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5.00</w:t>
            </w:r>
          </w:p>
        </w:tc>
      </w:tr>
      <w:tr w:rsidR="006A2D46" w:rsidRPr="006308ED" w14:paraId="21B92F03" w14:textId="77777777" w:rsidTr="006A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13F488" w14:textId="77777777" w:rsidR="006A2D46" w:rsidRPr="00FC01A8" w:rsidRDefault="006A2D46" w:rsidP="00A3373F">
            <w:pPr>
              <w:jc w:val="center"/>
              <w:rPr>
                <w:i/>
                <w:iCs/>
                <w:sz w:val="18"/>
                <w:szCs w:val="18"/>
              </w:rPr>
            </w:pP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Time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T1</w:t>
            </w:r>
          </w:p>
        </w:tc>
        <w:tc>
          <w:tcPr>
            <w:tcW w:w="0" w:type="auto"/>
          </w:tcPr>
          <w:p w14:paraId="4A98D9ED" w14:textId="77777777" w:rsidR="006A2D46" w:rsidRPr="00CB132F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2.43      </w:t>
            </w:r>
          </w:p>
        </w:tc>
        <w:tc>
          <w:tcPr>
            <w:tcW w:w="0" w:type="auto"/>
          </w:tcPr>
          <w:p w14:paraId="64ED2EBD" w14:textId="77777777" w:rsidR="006A2D46" w:rsidRPr="00CB132F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50     </w:t>
            </w:r>
          </w:p>
        </w:tc>
        <w:tc>
          <w:tcPr>
            <w:tcW w:w="0" w:type="auto"/>
          </w:tcPr>
          <w:p w14:paraId="7A26FA19" w14:textId="77777777" w:rsidR="006A2D46" w:rsidRPr="00CB132F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60     </w:t>
            </w:r>
          </w:p>
        </w:tc>
        <w:tc>
          <w:tcPr>
            <w:tcW w:w="1266" w:type="dxa"/>
          </w:tcPr>
          <w:p w14:paraId="4455916F" w14:textId="77777777" w:rsidR="006A2D46" w:rsidRPr="00CB132F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3.57</w:t>
            </w:r>
          </w:p>
        </w:tc>
      </w:tr>
      <w:tr w:rsidR="006A2D46" w:rsidRPr="006308ED" w14:paraId="437EB965" w14:textId="77777777" w:rsidTr="006A2D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4D37D7" w14:textId="74A067E6" w:rsidR="006A2D46" w:rsidRPr="00FC01A8" w:rsidRDefault="006A2D46" w:rsidP="00A3373F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</w:p>
        </w:tc>
        <w:tc>
          <w:tcPr>
            <w:tcW w:w="0" w:type="auto"/>
          </w:tcPr>
          <w:p w14:paraId="25642453" w14:textId="77777777" w:rsidR="006A2D46" w:rsidRPr="003125C2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7.91      </w:t>
            </w:r>
          </w:p>
        </w:tc>
        <w:tc>
          <w:tcPr>
            <w:tcW w:w="0" w:type="auto"/>
          </w:tcPr>
          <w:p w14:paraId="0DD2493D" w14:textId="77777777" w:rsidR="006A2D46" w:rsidRPr="003125C2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1.29   </w:t>
            </w:r>
          </w:p>
        </w:tc>
        <w:tc>
          <w:tcPr>
            <w:tcW w:w="0" w:type="auto"/>
          </w:tcPr>
          <w:p w14:paraId="57506EC4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10.77    </w:t>
            </w:r>
          </w:p>
        </w:tc>
        <w:tc>
          <w:tcPr>
            <w:tcW w:w="1266" w:type="dxa"/>
          </w:tcPr>
          <w:p w14:paraId="43B64B97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5.79</w:t>
            </w:r>
          </w:p>
        </w:tc>
      </w:tr>
      <w:tr w:rsidR="006A2D46" w:rsidRPr="006308ED" w14:paraId="228725AE" w14:textId="77777777" w:rsidTr="006A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9B33DA" w14:textId="5B845B73" w:rsidR="006A2D46" w:rsidRPr="00FC01A8" w:rsidRDefault="006A2D46" w:rsidP="00A3373F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</w:pPr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 xml:space="preserve">Order of </w:t>
            </w:r>
            <w:proofErr w:type="spellStart"/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Sessions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_first</w:t>
            </w:r>
            <w:proofErr w:type="spellEnd"/>
          </w:p>
        </w:tc>
        <w:tc>
          <w:tcPr>
            <w:tcW w:w="0" w:type="auto"/>
          </w:tcPr>
          <w:p w14:paraId="30211C12" w14:textId="77777777" w:rsidR="006A2D46" w:rsidRPr="003125C2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0.74      </w:t>
            </w:r>
          </w:p>
        </w:tc>
        <w:tc>
          <w:tcPr>
            <w:tcW w:w="0" w:type="auto"/>
          </w:tcPr>
          <w:p w14:paraId="013EAB58" w14:textId="77777777" w:rsidR="006A2D46" w:rsidRPr="003125C2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0.80    </w:t>
            </w:r>
          </w:p>
        </w:tc>
        <w:tc>
          <w:tcPr>
            <w:tcW w:w="0" w:type="auto"/>
          </w:tcPr>
          <w:p w14:paraId="5C400969" w14:textId="77777777" w:rsidR="006A2D46" w:rsidRPr="003125C2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0.78     </w:t>
            </w:r>
          </w:p>
        </w:tc>
        <w:tc>
          <w:tcPr>
            <w:tcW w:w="1266" w:type="dxa"/>
          </w:tcPr>
          <w:p w14:paraId="1FB5F510" w14:textId="77777777" w:rsidR="006A2D46" w:rsidRPr="003125C2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6A2D46" w:rsidRPr="006308ED" w14:paraId="0524D11A" w14:textId="77777777" w:rsidTr="006A2D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BD46E6" w14:textId="65DCD574" w:rsidR="006A2D46" w:rsidRPr="005C6F34" w:rsidRDefault="006A2D46" w:rsidP="00A3373F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Time</w:t>
            </w: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t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1</w:t>
            </w: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*</w:t>
            </w:r>
            <w:proofErr w:type="spell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</w:p>
        </w:tc>
        <w:tc>
          <w:tcPr>
            <w:tcW w:w="0" w:type="auto"/>
          </w:tcPr>
          <w:p w14:paraId="3955B25B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2.69      </w:t>
            </w:r>
          </w:p>
        </w:tc>
        <w:tc>
          <w:tcPr>
            <w:tcW w:w="0" w:type="auto"/>
          </w:tcPr>
          <w:p w14:paraId="27A82DDE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64     </w:t>
            </w:r>
          </w:p>
        </w:tc>
        <w:tc>
          <w:tcPr>
            <w:tcW w:w="0" w:type="auto"/>
          </w:tcPr>
          <w:p w14:paraId="79F46B32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48     </w:t>
            </w:r>
          </w:p>
        </w:tc>
        <w:tc>
          <w:tcPr>
            <w:tcW w:w="1266" w:type="dxa"/>
          </w:tcPr>
          <w:p w14:paraId="30C15D4B" w14:textId="77777777" w:rsidR="006A2D46" w:rsidRPr="00CB132F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4.01</w:t>
            </w:r>
          </w:p>
        </w:tc>
      </w:tr>
      <w:tr w:rsidR="006A2D46" w:rsidRPr="006308ED" w14:paraId="7102FBB4" w14:textId="77777777" w:rsidTr="006A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769787" w14:textId="62D300FD" w:rsidR="006A2D46" w:rsidRPr="00FC01A8" w:rsidRDefault="006A2D46" w:rsidP="00A3373F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Time</w:t>
            </w: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T1</w:t>
            </w: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* 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 xml:space="preserve">Order of </w:t>
            </w:r>
            <w:proofErr w:type="spellStart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Sess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_first</w:t>
            </w:r>
            <w:proofErr w:type="spellEnd"/>
          </w:p>
        </w:tc>
        <w:tc>
          <w:tcPr>
            <w:tcW w:w="0" w:type="auto"/>
          </w:tcPr>
          <w:p w14:paraId="10A00205" w14:textId="77777777" w:rsidR="006A2D46" w:rsidRPr="003125C2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0.86      </w:t>
            </w:r>
          </w:p>
        </w:tc>
        <w:tc>
          <w:tcPr>
            <w:tcW w:w="0" w:type="auto"/>
          </w:tcPr>
          <w:p w14:paraId="657A238D" w14:textId="77777777" w:rsidR="006A2D46" w:rsidRPr="003125C2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0.70    </w:t>
            </w:r>
          </w:p>
        </w:tc>
        <w:tc>
          <w:tcPr>
            <w:tcW w:w="0" w:type="auto"/>
          </w:tcPr>
          <w:p w14:paraId="19B2B8BC" w14:textId="77777777" w:rsidR="006A2D46" w:rsidRPr="003125C2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0.43     </w:t>
            </w:r>
          </w:p>
        </w:tc>
        <w:tc>
          <w:tcPr>
            <w:tcW w:w="1266" w:type="dxa"/>
          </w:tcPr>
          <w:p w14:paraId="7865B5F9" w14:textId="77777777" w:rsidR="006A2D46" w:rsidRPr="003125C2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6A2D46" w:rsidRPr="006308ED" w14:paraId="44F38D24" w14:textId="77777777" w:rsidTr="006A2D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7F181D" w14:textId="4484E2AA" w:rsidR="006A2D46" w:rsidRPr="00FC01A8" w:rsidRDefault="006A2D46" w:rsidP="00A3373F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* 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 xml:space="preserve">Order of </w:t>
            </w:r>
            <w:proofErr w:type="spellStart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Sess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_first</w:t>
            </w:r>
            <w:proofErr w:type="spellEnd"/>
          </w:p>
        </w:tc>
        <w:tc>
          <w:tcPr>
            <w:tcW w:w="0" w:type="auto"/>
          </w:tcPr>
          <w:p w14:paraId="18CCBD6C" w14:textId="77777777" w:rsidR="006A2D46" w:rsidRPr="003125C2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0.24      </w:t>
            </w:r>
          </w:p>
        </w:tc>
        <w:tc>
          <w:tcPr>
            <w:tcW w:w="0" w:type="auto"/>
          </w:tcPr>
          <w:p w14:paraId="018B8426" w14:textId="77777777" w:rsidR="006A2D46" w:rsidRPr="003125C2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1.41    </w:t>
            </w:r>
          </w:p>
        </w:tc>
        <w:tc>
          <w:tcPr>
            <w:tcW w:w="0" w:type="auto"/>
          </w:tcPr>
          <w:p w14:paraId="605943D9" w14:textId="77777777" w:rsidR="006A2D46" w:rsidRPr="003125C2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2.53     </w:t>
            </w:r>
          </w:p>
        </w:tc>
        <w:tc>
          <w:tcPr>
            <w:tcW w:w="1266" w:type="dxa"/>
          </w:tcPr>
          <w:p w14:paraId="5B8CD5D1" w14:textId="77777777" w:rsidR="006A2D46" w:rsidRPr="003125C2" w:rsidRDefault="006A2D46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3.05</w:t>
            </w:r>
          </w:p>
        </w:tc>
      </w:tr>
      <w:tr w:rsidR="006A2D46" w:rsidRPr="006308ED" w14:paraId="0336C82A" w14:textId="77777777" w:rsidTr="006A2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7A6C3A" w14:textId="3401C251" w:rsidR="006A2D46" w:rsidRPr="00FC01A8" w:rsidRDefault="006A2D46" w:rsidP="00A3373F">
            <w:pPr>
              <w:jc w:val="center"/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</w:pP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Time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T1</w:t>
            </w: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*</w:t>
            </w:r>
            <w:proofErr w:type="spell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*</w:t>
            </w:r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 xml:space="preserve"> Order of </w:t>
            </w:r>
            <w:proofErr w:type="spellStart"/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Sessions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_first</w:t>
            </w:r>
            <w:proofErr w:type="spellEnd"/>
          </w:p>
        </w:tc>
        <w:tc>
          <w:tcPr>
            <w:tcW w:w="0" w:type="auto"/>
          </w:tcPr>
          <w:p w14:paraId="4996D838" w14:textId="77777777" w:rsidR="006A2D46" w:rsidRPr="003125C2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0.62      </w:t>
            </w:r>
          </w:p>
        </w:tc>
        <w:tc>
          <w:tcPr>
            <w:tcW w:w="0" w:type="auto"/>
          </w:tcPr>
          <w:p w14:paraId="3AF1AC71" w14:textId="77777777" w:rsidR="006A2D46" w:rsidRPr="003125C2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1.15    </w:t>
            </w:r>
          </w:p>
        </w:tc>
        <w:tc>
          <w:tcPr>
            <w:tcW w:w="0" w:type="auto"/>
          </w:tcPr>
          <w:p w14:paraId="64714B8E" w14:textId="77777777" w:rsidR="006A2D46" w:rsidRPr="003125C2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1.64     </w:t>
            </w:r>
          </w:p>
        </w:tc>
        <w:tc>
          <w:tcPr>
            <w:tcW w:w="1266" w:type="dxa"/>
          </w:tcPr>
          <w:p w14:paraId="696C84FD" w14:textId="77777777" w:rsidR="006A2D46" w:rsidRPr="003125C2" w:rsidRDefault="006A2D46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</w:pPr>
            <w:r w:rsidRPr="003125C2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2.89</w:t>
            </w:r>
          </w:p>
        </w:tc>
      </w:tr>
    </w:tbl>
    <w:p w14:paraId="68405DFB" w14:textId="77777777" w:rsidR="006A2D46" w:rsidRDefault="006A2D46" w:rsidP="006A2D46">
      <w:pPr>
        <w:rPr>
          <w:rFonts w:ascii="Times New Roman" w:hAnsi="Times New Roman" w:cs="Times New Roman"/>
          <w:lang w:val="en-US"/>
        </w:rPr>
      </w:pPr>
      <w:r w:rsidRPr="006476B3">
        <w:rPr>
          <w:rFonts w:ascii="Times New Roman" w:hAnsi="Times New Roman" w:cs="Times New Roman"/>
          <w:lang w:val="en-US"/>
        </w:rPr>
        <w:t>Th</w:t>
      </w:r>
      <w:r w:rsidRPr="00C37EA3">
        <w:rPr>
          <w:rFonts w:ascii="Times New Roman" w:hAnsi="Times New Roman" w:cs="Times New Roman"/>
          <w:lang w:val="en-US"/>
        </w:rPr>
        <w:t>e table shows the mean (Estimate) and the standard deviation (</w:t>
      </w:r>
      <w:proofErr w:type="spellStart"/>
      <w:r w:rsidRPr="00C37EA3">
        <w:rPr>
          <w:rFonts w:ascii="Times New Roman" w:hAnsi="Times New Roman" w:cs="Times New Roman"/>
          <w:lang w:val="en-US"/>
        </w:rPr>
        <w:t>Est.Error</w:t>
      </w:r>
      <w:proofErr w:type="spellEnd"/>
      <w:r w:rsidRPr="00C37EA3">
        <w:rPr>
          <w:rFonts w:ascii="Times New Roman" w:hAnsi="Times New Roman" w:cs="Times New Roman"/>
          <w:lang w:val="en-US"/>
        </w:rPr>
        <w:t xml:space="preserve">) of the posterior distribution of each effect with the 95% Credible Intervals (lower 95% CI, upper 95% CI). In bold, </w:t>
      </w:r>
      <w:r w:rsidRPr="00C37EA3">
        <w:rPr>
          <w:rFonts w:ascii="Times New Roman" w:hAnsi="Times New Roman" w:cs="Times New Roman"/>
          <w:lang w:val="en-US"/>
        </w:rPr>
        <w:lastRenderedPageBreak/>
        <w:t>the posterior distributions without a zero overlapping.</w:t>
      </w:r>
      <w:r>
        <w:rPr>
          <w:rFonts w:ascii="Times New Roman" w:hAnsi="Times New Roman" w:cs="Times New Roman"/>
          <w:lang w:val="en-US"/>
        </w:rPr>
        <w:t xml:space="preserve"> </w:t>
      </w:r>
      <w:r w:rsidRPr="006A2D46">
        <w:rPr>
          <w:rFonts w:ascii="Times New Roman" w:hAnsi="Times New Roman" w:cs="Times New Roman"/>
          <w:lang w:val="en-US"/>
        </w:rPr>
        <w:t xml:space="preserve">Given that the cumulative distribution provided the most accurate fit for the data, we recode the variable. We transformed of the original scale from 1 to 7, thus creating an integer variable without zero. </w:t>
      </w:r>
      <w:proofErr w:type="gramStart"/>
      <w:r>
        <w:rPr>
          <w:rFonts w:ascii="Times New Roman" w:hAnsi="Times New Roman" w:cs="Times New Roman"/>
          <w:lang w:val="en-US"/>
        </w:rPr>
        <w:t>As a consequence of</w:t>
      </w:r>
      <w:proofErr w:type="gramEnd"/>
      <w:r>
        <w:rPr>
          <w:rFonts w:ascii="Times New Roman" w:hAnsi="Times New Roman" w:cs="Times New Roman"/>
          <w:lang w:val="en-US"/>
        </w:rPr>
        <w:t xml:space="preserve"> the cumulative distribution, the model computed </w:t>
      </w:r>
      <w:r w:rsidRPr="006A2D46">
        <w:rPr>
          <w:rFonts w:ascii="Times New Roman" w:hAnsi="Times New Roman" w:cs="Times New Roman"/>
          <w:lang w:val="en-US"/>
        </w:rPr>
        <w:t>six intercepts</w:t>
      </w:r>
      <w:r>
        <w:rPr>
          <w:rFonts w:ascii="Times New Roman" w:hAnsi="Times New Roman" w:cs="Times New Roman"/>
          <w:lang w:val="en-US"/>
        </w:rPr>
        <w:t>.</w:t>
      </w:r>
    </w:p>
    <w:p w14:paraId="53A7FD7A" w14:textId="77777777" w:rsidR="006A2D46" w:rsidRDefault="006A2D46">
      <w:pPr>
        <w:rPr>
          <w:lang w:val="en-US"/>
        </w:rPr>
      </w:pPr>
    </w:p>
    <w:p w14:paraId="489C806B" w14:textId="77777777" w:rsidR="00627189" w:rsidRDefault="00627189">
      <w:pPr>
        <w:rPr>
          <w:lang w:val="en-US"/>
        </w:rPr>
      </w:pPr>
    </w:p>
    <w:p w14:paraId="0E487DFD" w14:textId="77777777" w:rsidR="00627189" w:rsidRDefault="00627189" w:rsidP="00627189">
      <w:pPr>
        <w:rPr>
          <w:rFonts w:ascii="Times New Roman" w:hAnsi="Times New Roman" w:cs="Times New Roman"/>
          <w:b/>
          <w:bCs/>
          <w:lang w:val="en-US"/>
        </w:rPr>
      </w:pPr>
      <w:r w:rsidRPr="00C37EA3">
        <w:rPr>
          <w:rFonts w:ascii="Times New Roman" w:hAnsi="Times New Roman" w:cs="Times New Roman"/>
          <w:b/>
          <w:bCs/>
          <w:lang w:val="en-US"/>
        </w:rPr>
        <w:t xml:space="preserve">Results of the 2 (Time) x 2 (Location) x2 (Order of Sessions) regression analysis on </w:t>
      </w:r>
    </w:p>
    <w:p w14:paraId="02EF4687" w14:textId="77CC9AD6" w:rsidR="00627189" w:rsidRPr="00C37EA3" w:rsidRDefault="00627189" w:rsidP="00627189">
      <w:pPr>
        <w:rPr>
          <w:rFonts w:ascii="Times New Roman" w:hAnsi="Times New Roman" w:cs="Times New Roman"/>
          <w:b/>
          <w:bCs/>
          <w:lang w:val="en-US"/>
        </w:rPr>
      </w:pPr>
      <w:r w:rsidRPr="00C37EA3">
        <w:rPr>
          <w:rFonts w:ascii="Times New Roman" w:hAnsi="Times New Roman" w:cs="Times New Roman"/>
          <w:b/>
          <w:bCs/>
          <w:lang w:val="en-US"/>
        </w:rPr>
        <w:t xml:space="preserve">Proprioceptive Drift in </w:t>
      </w:r>
      <w:r>
        <w:rPr>
          <w:rFonts w:ascii="Times New Roman" w:hAnsi="Times New Roman" w:cs="Times New Roman"/>
          <w:b/>
          <w:bCs/>
          <w:lang w:val="en-US"/>
        </w:rPr>
        <w:t>the</w:t>
      </w:r>
      <w:r w:rsidRPr="00C37EA3">
        <w:rPr>
          <w:rFonts w:ascii="Times New Roman" w:hAnsi="Times New Roman" w:cs="Times New Roman"/>
          <w:b/>
          <w:bCs/>
          <w:lang w:val="en-US"/>
        </w:rPr>
        <w:t xml:space="preserve"> vRHI</w:t>
      </w:r>
    </w:p>
    <w:tbl>
      <w:tblPr>
        <w:tblStyle w:val="Tabellasemplice-31"/>
        <w:tblW w:w="0" w:type="auto"/>
        <w:tblLook w:val="04A0" w:firstRow="1" w:lastRow="0" w:firstColumn="1" w:lastColumn="0" w:noHBand="0" w:noVBand="1"/>
      </w:tblPr>
      <w:tblGrid>
        <w:gridCol w:w="4292"/>
        <w:gridCol w:w="896"/>
        <w:gridCol w:w="1006"/>
        <w:gridCol w:w="822"/>
        <w:gridCol w:w="822"/>
        <w:gridCol w:w="222"/>
        <w:gridCol w:w="222"/>
      </w:tblGrid>
      <w:tr w:rsidR="00627189" w:rsidRPr="006308ED" w14:paraId="0B66DFF4" w14:textId="77777777" w:rsidTr="00A3373F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14:paraId="307162E4" w14:textId="77777777" w:rsidR="00627189" w:rsidRPr="00AA0763" w:rsidRDefault="00627189" w:rsidP="00A3373F">
            <w:pPr>
              <w:jc w:val="center"/>
              <w:rPr>
                <w:rStyle w:val="VerbatimChar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A0763">
              <w:rPr>
                <w:rFonts w:ascii="Times New Roman" w:hAnsi="Times New Roman" w:cs="Times New Roman"/>
                <w:caps w:val="0"/>
                <w:sz w:val="20"/>
                <w:szCs w:val="20"/>
                <w:lang w:val="en-US"/>
              </w:rPr>
              <w:t>vRHI: Proprioceptive Drift</w:t>
            </w:r>
          </w:p>
        </w:tc>
        <w:tc>
          <w:tcPr>
            <w:tcW w:w="0" w:type="auto"/>
            <w:vAlign w:val="center"/>
            <w:hideMark/>
          </w:tcPr>
          <w:p w14:paraId="08EB8100" w14:textId="77777777" w:rsidR="00627189" w:rsidRPr="006308ED" w:rsidRDefault="00627189" w:rsidP="00A33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8"/>
                <w:szCs w:val="18"/>
                <w:lang w:val="en-US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0" w:type="auto"/>
            <w:vAlign w:val="center"/>
          </w:tcPr>
          <w:p w14:paraId="4DC0A202" w14:textId="77777777" w:rsidR="00627189" w:rsidRPr="006308ED" w:rsidRDefault="00627189" w:rsidP="00A337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Est</w:t>
            </w:r>
            <w:r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.</w:t>
            </w: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 xml:space="preserve"> Error</w:t>
            </w:r>
          </w:p>
        </w:tc>
        <w:tc>
          <w:tcPr>
            <w:tcW w:w="0" w:type="auto"/>
            <w:vAlign w:val="center"/>
          </w:tcPr>
          <w:p w14:paraId="72140BBA" w14:textId="77777777" w:rsidR="00627189" w:rsidRDefault="00627189" w:rsidP="00A3373F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Lo</w:t>
            </w:r>
            <w:proofErr w:type="spellStart"/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</w:rPr>
              <w:t>wer</w:t>
            </w:r>
            <w:proofErr w:type="spellEnd"/>
          </w:p>
          <w:p w14:paraId="0612D915" w14:textId="77777777" w:rsidR="00627189" w:rsidRPr="006308ED" w:rsidRDefault="00627189" w:rsidP="00A3373F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18"/>
                <w:szCs w:val="18"/>
                <w:shd w:val="clear" w:color="auto" w:fill="F8F8F8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vAlign w:val="center"/>
          </w:tcPr>
          <w:p w14:paraId="1C1EAD82" w14:textId="77777777" w:rsidR="00627189" w:rsidRDefault="00627189" w:rsidP="00A3373F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VerbatimChar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Upper</w:t>
            </w:r>
          </w:p>
          <w:p w14:paraId="5FF31483" w14:textId="77777777" w:rsidR="00627189" w:rsidRPr="006308ED" w:rsidRDefault="00627189" w:rsidP="00A3373F">
            <w:pPr>
              <w:pStyle w:val="Paragrafoelenc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8F8F8"/>
                <w:lang w:val="en-US"/>
              </w:rPr>
            </w:pPr>
            <w:r w:rsidRPr="006308ED">
              <w:rPr>
                <w:rStyle w:val="VerbatimChar"/>
                <w:rFonts w:ascii="Times New Roman" w:hAnsi="Times New Roman" w:cs="Times New Roman"/>
                <w:caps w:val="0"/>
                <w:sz w:val="18"/>
                <w:szCs w:val="18"/>
                <w:lang w:val="en-US"/>
              </w:rPr>
              <w:t>95% CI</w:t>
            </w:r>
          </w:p>
        </w:tc>
      </w:tr>
      <w:tr w:rsidR="00627189" w:rsidRPr="00FC01A8" w14:paraId="09B8DD07" w14:textId="77777777" w:rsidTr="00A3373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AA3882" w14:textId="77777777" w:rsidR="00627189" w:rsidRPr="00671471" w:rsidRDefault="00627189" w:rsidP="00A3373F">
            <w:pPr>
              <w:jc w:val="center"/>
              <w:rPr>
                <w:i/>
                <w:iCs/>
                <w:sz w:val="18"/>
                <w:szCs w:val="18"/>
              </w:rPr>
            </w:pP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0" w:type="auto"/>
            <w:vAlign w:val="center"/>
          </w:tcPr>
          <w:p w14:paraId="114694CB" w14:textId="77777777" w:rsidR="00627189" w:rsidRPr="00CB132F" w:rsidRDefault="00627189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22      </w:t>
            </w:r>
          </w:p>
        </w:tc>
        <w:tc>
          <w:tcPr>
            <w:tcW w:w="0" w:type="auto"/>
            <w:vAlign w:val="center"/>
          </w:tcPr>
          <w:p w14:paraId="5BC6E0BF" w14:textId="77777777" w:rsidR="00627189" w:rsidRPr="00CB132F" w:rsidRDefault="00627189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43     </w:t>
            </w:r>
          </w:p>
        </w:tc>
        <w:tc>
          <w:tcPr>
            <w:tcW w:w="0" w:type="auto"/>
            <w:vAlign w:val="center"/>
          </w:tcPr>
          <w:p w14:paraId="77A8F7A5" w14:textId="77777777" w:rsidR="00627189" w:rsidRPr="00CB132F" w:rsidRDefault="00627189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37     </w:t>
            </w:r>
          </w:p>
        </w:tc>
        <w:tc>
          <w:tcPr>
            <w:tcW w:w="0" w:type="auto"/>
            <w:vAlign w:val="center"/>
          </w:tcPr>
          <w:p w14:paraId="2831633D" w14:textId="77777777" w:rsidR="00627189" w:rsidRPr="00CB132F" w:rsidRDefault="00627189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2.09</w:t>
            </w:r>
          </w:p>
        </w:tc>
      </w:tr>
      <w:tr w:rsidR="00627189" w:rsidRPr="006308ED" w14:paraId="5502C3D1" w14:textId="77777777" w:rsidTr="00A3373F">
        <w:trPr>
          <w:gridAfter w:val="2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03FC0F" w14:textId="77777777" w:rsidR="00627189" w:rsidRPr="00FC01A8" w:rsidRDefault="00627189" w:rsidP="00A3373F">
            <w:pPr>
              <w:jc w:val="center"/>
              <w:rPr>
                <w:i/>
                <w:iCs/>
                <w:sz w:val="18"/>
                <w:szCs w:val="18"/>
              </w:rPr>
            </w:pP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Time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T1</w:t>
            </w:r>
          </w:p>
        </w:tc>
        <w:tc>
          <w:tcPr>
            <w:tcW w:w="0" w:type="auto"/>
            <w:vAlign w:val="center"/>
          </w:tcPr>
          <w:p w14:paraId="77E98CDC" w14:textId="77777777" w:rsidR="00627189" w:rsidRPr="00CB132F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0.12      </w:t>
            </w:r>
          </w:p>
        </w:tc>
        <w:tc>
          <w:tcPr>
            <w:tcW w:w="0" w:type="auto"/>
            <w:vAlign w:val="center"/>
          </w:tcPr>
          <w:p w14:paraId="55CDC3B7" w14:textId="77777777" w:rsidR="00627189" w:rsidRPr="00CB132F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0.31    </w:t>
            </w:r>
          </w:p>
        </w:tc>
        <w:tc>
          <w:tcPr>
            <w:tcW w:w="0" w:type="auto"/>
            <w:vAlign w:val="center"/>
          </w:tcPr>
          <w:p w14:paraId="51DA1D9E" w14:textId="77777777" w:rsidR="00627189" w:rsidRPr="00CB132F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0.72     </w:t>
            </w:r>
          </w:p>
        </w:tc>
        <w:tc>
          <w:tcPr>
            <w:tcW w:w="0" w:type="auto"/>
            <w:vAlign w:val="center"/>
          </w:tcPr>
          <w:p w14:paraId="37AF23F2" w14:textId="77777777" w:rsidR="00627189" w:rsidRPr="00CB132F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627189" w:rsidRPr="00FC01A8" w14:paraId="71E9FC2F" w14:textId="77777777" w:rsidTr="00A3373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1F1F03" w14:textId="0870FC16" w:rsidR="00627189" w:rsidRPr="00671471" w:rsidRDefault="00627189" w:rsidP="00A3373F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</w:p>
        </w:tc>
        <w:tc>
          <w:tcPr>
            <w:tcW w:w="0" w:type="auto"/>
            <w:vAlign w:val="center"/>
          </w:tcPr>
          <w:p w14:paraId="52F59A1E" w14:textId="77777777" w:rsidR="00627189" w:rsidRPr="00CB132F" w:rsidRDefault="00627189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2.67      </w:t>
            </w:r>
          </w:p>
        </w:tc>
        <w:tc>
          <w:tcPr>
            <w:tcW w:w="0" w:type="auto"/>
            <w:vAlign w:val="center"/>
          </w:tcPr>
          <w:p w14:paraId="33265D8C" w14:textId="77777777" w:rsidR="00627189" w:rsidRPr="00CB132F" w:rsidRDefault="00627189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47    </w:t>
            </w:r>
          </w:p>
        </w:tc>
        <w:tc>
          <w:tcPr>
            <w:tcW w:w="0" w:type="auto"/>
            <w:vAlign w:val="center"/>
          </w:tcPr>
          <w:p w14:paraId="61DF85DF" w14:textId="77777777" w:rsidR="00627189" w:rsidRPr="00CB132F" w:rsidRDefault="00627189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3.57    </w:t>
            </w:r>
          </w:p>
        </w:tc>
        <w:tc>
          <w:tcPr>
            <w:tcW w:w="0" w:type="auto"/>
            <w:vAlign w:val="center"/>
          </w:tcPr>
          <w:p w14:paraId="571F96D3" w14:textId="77777777" w:rsidR="00627189" w:rsidRPr="00CB132F" w:rsidRDefault="00627189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1.74</w:t>
            </w:r>
          </w:p>
        </w:tc>
      </w:tr>
      <w:tr w:rsidR="00627189" w:rsidRPr="00FC01A8" w14:paraId="72D33506" w14:textId="77777777" w:rsidTr="00A3373F">
        <w:trPr>
          <w:gridAfter w:val="2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7C879E" w14:textId="5E0BD1F4" w:rsidR="00627189" w:rsidRPr="00671471" w:rsidRDefault="00627189" w:rsidP="00A3373F">
            <w:pPr>
              <w:jc w:val="center"/>
              <w:rPr>
                <w:i/>
                <w:iCs/>
                <w:sz w:val="18"/>
                <w:szCs w:val="18"/>
              </w:rPr>
            </w:pPr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 xml:space="preserve">Order of </w:t>
            </w:r>
            <w:proofErr w:type="spellStart"/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Sessions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_first</w:t>
            </w:r>
            <w:proofErr w:type="spellEnd"/>
          </w:p>
        </w:tc>
        <w:tc>
          <w:tcPr>
            <w:tcW w:w="0" w:type="auto"/>
            <w:vAlign w:val="center"/>
          </w:tcPr>
          <w:p w14:paraId="1C6B8BA5" w14:textId="77777777" w:rsidR="00627189" w:rsidRPr="00CB132F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0.19      </w:t>
            </w:r>
          </w:p>
        </w:tc>
        <w:tc>
          <w:tcPr>
            <w:tcW w:w="0" w:type="auto"/>
            <w:vAlign w:val="center"/>
          </w:tcPr>
          <w:p w14:paraId="64D90B36" w14:textId="77777777" w:rsidR="00627189" w:rsidRPr="00CB132F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0.47    </w:t>
            </w:r>
          </w:p>
        </w:tc>
        <w:tc>
          <w:tcPr>
            <w:tcW w:w="0" w:type="auto"/>
            <w:vAlign w:val="center"/>
          </w:tcPr>
          <w:p w14:paraId="75900163" w14:textId="77777777" w:rsidR="00627189" w:rsidRPr="00CB132F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1.11     </w:t>
            </w:r>
          </w:p>
        </w:tc>
        <w:tc>
          <w:tcPr>
            <w:tcW w:w="0" w:type="auto"/>
            <w:vAlign w:val="center"/>
          </w:tcPr>
          <w:p w14:paraId="30922CF3" w14:textId="77777777" w:rsidR="00627189" w:rsidRPr="00CB132F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627189" w:rsidRPr="006308ED" w14:paraId="236822ED" w14:textId="77777777" w:rsidTr="00A3373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A623B6" w14:textId="557EEC05" w:rsidR="00627189" w:rsidRPr="00FC01A8" w:rsidRDefault="00627189" w:rsidP="00A3373F">
            <w:pPr>
              <w:jc w:val="center"/>
              <w:rPr>
                <w:i/>
                <w:iCs/>
                <w:sz w:val="18"/>
                <w:szCs w:val="18"/>
              </w:rPr>
            </w:pP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Time</w:t>
            </w: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t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1</w:t>
            </w: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*</w:t>
            </w:r>
            <w:proofErr w:type="spell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</w:p>
        </w:tc>
        <w:tc>
          <w:tcPr>
            <w:tcW w:w="0" w:type="auto"/>
            <w:vAlign w:val="center"/>
          </w:tcPr>
          <w:p w14:paraId="1FB4D2C3" w14:textId="77777777" w:rsidR="00627189" w:rsidRPr="00CB132F" w:rsidRDefault="00627189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87      </w:t>
            </w:r>
          </w:p>
        </w:tc>
        <w:tc>
          <w:tcPr>
            <w:tcW w:w="0" w:type="auto"/>
            <w:vAlign w:val="center"/>
          </w:tcPr>
          <w:p w14:paraId="77064DEA" w14:textId="77777777" w:rsidR="00627189" w:rsidRPr="00CB132F" w:rsidRDefault="00627189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43    </w:t>
            </w:r>
          </w:p>
        </w:tc>
        <w:tc>
          <w:tcPr>
            <w:tcW w:w="0" w:type="auto"/>
            <w:vAlign w:val="center"/>
          </w:tcPr>
          <w:p w14:paraId="47E80A5C" w14:textId="77777777" w:rsidR="00627189" w:rsidRPr="00CB132F" w:rsidRDefault="00627189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 xml:space="preserve">-1.70    </w:t>
            </w:r>
          </w:p>
        </w:tc>
        <w:tc>
          <w:tcPr>
            <w:tcW w:w="0" w:type="auto"/>
            <w:vAlign w:val="center"/>
          </w:tcPr>
          <w:p w14:paraId="2BE24B1B" w14:textId="77777777" w:rsidR="00627189" w:rsidRPr="00CB132F" w:rsidRDefault="00627189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b/>
                <w:bCs/>
                <w:color w:val="000000"/>
                <w:sz w:val="20"/>
                <w:szCs w:val="20"/>
              </w:rPr>
              <w:t>-0.02</w:t>
            </w:r>
          </w:p>
        </w:tc>
      </w:tr>
      <w:tr w:rsidR="00627189" w:rsidRPr="006308ED" w14:paraId="08BED950" w14:textId="77777777" w:rsidTr="00A3373F">
        <w:trPr>
          <w:gridAfter w:val="2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10A8F3" w14:textId="608CB337" w:rsidR="00627189" w:rsidRPr="00CB132F" w:rsidRDefault="00627189" w:rsidP="00A3373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Time</w:t>
            </w: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T1</w:t>
            </w: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* 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 xml:space="preserve">Order of </w:t>
            </w:r>
            <w:proofErr w:type="spellStart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Sess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_first</w:t>
            </w:r>
            <w:proofErr w:type="spellEnd"/>
          </w:p>
        </w:tc>
        <w:tc>
          <w:tcPr>
            <w:tcW w:w="0" w:type="auto"/>
            <w:vAlign w:val="center"/>
          </w:tcPr>
          <w:p w14:paraId="332E5DBA" w14:textId="77777777" w:rsidR="00627189" w:rsidRPr="00CB132F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0.19      </w:t>
            </w:r>
          </w:p>
        </w:tc>
        <w:tc>
          <w:tcPr>
            <w:tcW w:w="0" w:type="auto"/>
            <w:vAlign w:val="center"/>
          </w:tcPr>
          <w:p w14:paraId="14CE6E55" w14:textId="77777777" w:rsidR="00627189" w:rsidRPr="00CB132F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0.42    </w:t>
            </w:r>
          </w:p>
        </w:tc>
        <w:tc>
          <w:tcPr>
            <w:tcW w:w="0" w:type="auto"/>
            <w:vAlign w:val="center"/>
          </w:tcPr>
          <w:p w14:paraId="4E6B6A7A" w14:textId="77777777" w:rsidR="00627189" w:rsidRPr="00CB132F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1.02     </w:t>
            </w:r>
          </w:p>
        </w:tc>
        <w:tc>
          <w:tcPr>
            <w:tcW w:w="0" w:type="auto"/>
            <w:vAlign w:val="center"/>
          </w:tcPr>
          <w:p w14:paraId="09E09B9F" w14:textId="77777777" w:rsidR="00627189" w:rsidRPr="00CB132F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627189" w:rsidRPr="00FC01A8" w14:paraId="348B4A89" w14:textId="77777777" w:rsidTr="00A3373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A38E88" w14:textId="449ED29F" w:rsidR="00627189" w:rsidRPr="00CB132F" w:rsidRDefault="00627189" w:rsidP="00A3373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* 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 xml:space="preserve">Order of </w:t>
            </w:r>
            <w:proofErr w:type="spellStart"/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Sess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_first</w:t>
            </w:r>
            <w:proofErr w:type="spellEnd"/>
          </w:p>
        </w:tc>
        <w:tc>
          <w:tcPr>
            <w:tcW w:w="0" w:type="auto"/>
            <w:vAlign w:val="center"/>
          </w:tcPr>
          <w:p w14:paraId="499FC149" w14:textId="77777777" w:rsidR="00627189" w:rsidRPr="00CB132F" w:rsidRDefault="00627189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0.18      </w:t>
            </w:r>
          </w:p>
        </w:tc>
        <w:tc>
          <w:tcPr>
            <w:tcW w:w="0" w:type="auto"/>
            <w:vAlign w:val="center"/>
          </w:tcPr>
          <w:p w14:paraId="10C6EB1C" w14:textId="77777777" w:rsidR="00627189" w:rsidRPr="00CB132F" w:rsidRDefault="00627189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0.47    </w:t>
            </w:r>
          </w:p>
        </w:tc>
        <w:tc>
          <w:tcPr>
            <w:tcW w:w="0" w:type="auto"/>
            <w:vAlign w:val="center"/>
          </w:tcPr>
          <w:p w14:paraId="3A363FA1" w14:textId="77777777" w:rsidR="00627189" w:rsidRPr="00CB132F" w:rsidRDefault="00627189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0.74     </w:t>
            </w:r>
          </w:p>
        </w:tc>
        <w:tc>
          <w:tcPr>
            <w:tcW w:w="0" w:type="auto"/>
            <w:vAlign w:val="center"/>
          </w:tcPr>
          <w:p w14:paraId="4E33CEA4" w14:textId="77777777" w:rsidR="00627189" w:rsidRPr="00CB132F" w:rsidRDefault="00627189" w:rsidP="00A3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627189" w:rsidRPr="006308ED" w14:paraId="70C759FD" w14:textId="77777777" w:rsidTr="00A337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B74541" w14:textId="210A82E2" w:rsidR="00627189" w:rsidRPr="00CB132F" w:rsidRDefault="00627189" w:rsidP="00A3373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Time</w:t>
            </w:r>
            <w:r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T1</w:t>
            </w:r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*</w:t>
            </w:r>
            <w:proofErr w:type="spellStart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Location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proofErr w:type="spellEnd"/>
            <w:r w:rsidRPr="00FC01A8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*</w:t>
            </w:r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 xml:space="preserve"> Order of </w:t>
            </w:r>
            <w:proofErr w:type="spellStart"/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lang w:val="en-US"/>
              </w:rPr>
              <w:t>Sessions</w:t>
            </w:r>
            <w:r w:rsidR="005E03E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Misaligned</w:t>
            </w:r>
            <w:r w:rsidRPr="005C6F34">
              <w:rPr>
                <w:rStyle w:val="VerbatimChar"/>
                <w:rFonts w:ascii="Times New Roman" w:hAnsi="Times New Roman" w:cs="Times New Roman"/>
                <w:i/>
                <w:iCs/>
                <w:caps w:val="0"/>
                <w:sz w:val="18"/>
                <w:szCs w:val="18"/>
                <w:vertAlign w:val="subscript"/>
                <w:lang w:val="en-US"/>
              </w:rPr>
              <w:t>_first</w:t>
            </w:r>
            <w:proofErr w:type="spellEnd"/>
          </w:p>
        </w:tc>
        <w:tc>
          <w:tcPr>
            <w:tcW w:w="0" w:type="auto"/>
            <w:vAlign w:val="center"/>
          </w:tcPr>
          <w:p w14:paraId="37E8C680" w14:textId="77777777" w:rsidR="00627189" w:rsidRPr="00CB132F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0.20      </w:t>
            </w:r>
          </w:p>
        </w:tc>
        <w:tc>
          <w:tcPr>
            <w:tcW w:w="0" w:type="auto"/>
            <w:vAlign w:val="center"/>
          </w:tcPr>
          <w:p w14:paraId="7813E7F3" w14:textId="77777777" w:rsidR="00627189" w:rsidRPr="00CB132F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0.47    </w:t>
            </w:r>
          </w:p>
        </w:tc>
        <w:tc>
          <w:tcPr>
            <w:tcW w:w="0" w:type="auto"/>
            <w:vAlign w:val="center"/>
          </w:tcPr>
          <w:p w14:paraId="2EB6521C" w14:textId="77777777" w:rsidR="00627189" w:rsidRPr="00CB132F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 xml:space="preserve">-1.14     </w:t>
            </w:r>
          </w:p>
        </w:tc>
        <w:tc>
          <w:tcPr>
            <w:tcW w:w="0" w:type="auto"/>
            <w:vAlign w:val="center"/>
          </w:tcPr>
          <w:p w14:paraId="2378C754" w14:textId="77777777" w:rsidR="00627189" w:rsidRPr="00CB132F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32F">
              <w:rPr>
                <w:rFonts w:ascii="Times New Roman" w:eastAsia="Consolas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vAlign w:val="center"/>
          </w:tcPr>
          <w:p w14:paraId="6B839C1B" w14:textId="77777777" w:rsidR="00627189" w:rsidRPr="006308ED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08B9A9" w14:textId="77777777" w:rsidR="00627189" w:rsidRPr="006308ED" w:rsidRDefault="00627189" w:rsidP="00A3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4C1CAB95" w14:textId="7F5CF3E9" w:rsidR="00627189" w:rsidRPr="006A2D46" w:rsidRDefault="00627189">
      <w:pPr>
        <w:rPr>
          <w:lang w:val="en-US"/>
        </w:rPr>
      </w:pPr>
      <w:r w:rsidRPr="006476B3">
        <w:rPr>
          <w:rFonts w:ascii="Times New Roman" w:hAnsi="Times New Roman" w:cs="Times New Roman"/>
          <w:lang w:val="en-US"/>
        </w:rPr>
        <w:t>The table shows the mean (Estimate) and the standard deviation (</w:t>
      </w:r>
      <w:proofErr w:type="spellStart"/>
      <w:r w:rsidRPr="006476B3">
        <w:rPr>
          <w:rFonts w:ascii="Times New Roman" w:hAnsi="Times New Roman" w:cs="Times New Roman"/>
          <w:lang w:val="en-US"/>
        </w:rPr>
        <w:t>Est.Error</w:t>
      </w:r>
      <w:proofErr w:type="spellEnd"/>
      <w:r w:rsidRPr="006476B3">
        <w:rPr>
          <w:rFonts w:ascii="Times New Roman" w:hAnsi="Times New Roman" w:cs="Times New Roman"/>
          <w:lang w:val="en-US"/>
        </w:rPr>
        <w:t>) of the posterior distribution of each effect with the 95% Credible Intervals (lower 95% CI, upper 95% CI). In bold, the posterior distributions without a zero overlapping.</w:t>
      </w:r>
    </w:p>
    <w:sectPr w:rsidR="00627189" w:rsidRPr="006A2D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2NjM1MbY0NDK2sDRU0lEKTi0uzszPAykwqgUAIqxDpCwAAAA="/>
  </w:docVars>
  <w:rsids>
    <w:rsidRoot w:val="00745010"/>
    <w:rsid w:val="00133277"/>
    <w:rsid w:val="00564232"/>
    <w:rsid w:val="005E03E4"/>
    <w:rsid w:val="00627189"/>
    <w:rsid w:val="006A2D46"/>
    <w:rsid w:val="0073540A"/>
    <w:rsid w:val="00745010"/>
    <w:rsid w:val="008D4914"/>
    <w:rsid w:val="00AC0618"/>
    <w:rsid w:val="00E228B1"/>
    <w:rsid w:val="00E73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FBABB"/>
  <w15:chartTrackingRefBased/>
  <w15:docId w15:val="{1C5D99BD-32B2-7D45-B587-BD25429B2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2718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745010"/>
    <w:rPr>
      <w:sz w:val="16"/>
      <w:szCs w:val="16"/>
    </w:rPr>
  </w:style>
  <w:style w:type="paragraph" w:styleId="Paragrafoelenco">
    <w:name w:val="List Paragraph"/>
    <w:basedOn w:val="Normale"/>
    <w:uiPriority w:val="34"/>
    <w:qFormat/>
    <w:rsid w:val="00745010"/>
    <w:pPr>
      <w:ind w:left="720"/>
      <w:contextualSpacing/>
    </w:pPr>
  </w:style>
  <w:style w:type="character" w:customStyle="1" w:styleId="VerbatimChar">
    <w:name w:val="Verbatim Char"/>
    <w:basedOn w:val="Carpredefinitoparagrafo"/>
    <w:link w:val="SourceCode"/>
    <w:rsid w:val="00745010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e"/>
    <w:link w:val="VerbatimChar"/>
    <w:rsid w:val="00745010"/>
    <w:pPr>
      <w:shd w:val="clear" w:color="auto" w:fill="F8F8F8"/>
      <w:wordWrap w:val="0"/>
      <w:spacing w:after="200"/>
    </w:pPr>
    <w:rPr>
      <w:rFonts w:ascii="Consolas" w:hAnsi="Consolas"/>
      <w:sz w:val="22"/>
    </w:rPr>
  </w:style>
  <w:style w:type="table" w:customStyle="1" w:styleId="Tabellasemplice-31">
    <w:name w:val="Tabella semplice - 31"/>
    <w:basedOn w:val="Tabellanormale"/>
    <w:uiPriority w:val="99"/>
    <w:rsid w:val="00745010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.frisco@unimib.it</dc:creator>
  <cp:keywords/>
  <dc:description/>
  <cp:lastModifiedBy>francesca.frisco@unimib.it</cp:lastModifiedBy>
  <cp:revision>2</cp:revision>
  <dcterms:created xsi:type="dcterms:W3CDTF">2024-10-07T09:12:00Z</dcterms:created>
  <dcterms:modified xsi:type="dcterms:W3CDTF">2024-10-07T09:12:00Z</dcterms:modified>
</cp:coreProperties>
</file>